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B46C1" w14:textId="76CBBBAB" w:rsidR="008D3D2E" w:rsidRDefault="008D3D2E" w:rsidP="00DE714F">
      <w:pPr>
        <w:spacing w:line="360" w:lineRule="auto"/>
        <w:rPr>
          <w:b/>
          <w:u w:val="single"/>
        </w:rPr>
      </w:pPr>
      <w:bookmarkStart w:id="0" w:name="_GoBack"/>
      <w:bookmarkEnd w:id="0"/>
      <w:r>
        <w:rPr>
          <w:b/>
          <w:u w:val="single"/>
        </w:rPr>
        <w:t>ADDENDUM</w:t>
      </w:r>
    </w:p>
    <w:p w14:paraId="43783D12" w14:textId="77777777" w:rsidR="008D3D2E" w:rsidRPr="008D3D2E" w:rsidRDefault="008D3D2E" w:rsidP="00DE714F">
      <w:pPr>
        <w:spacing w:line="360" w:lineRule="auto"/>
        <w:rPr>
          <w:b/>
          <w:u w:val="single"/>
        </w:rPr>
      </w:pPr>
    </w:p>
    <w:p w14:paraId="108FA050" w14:textId="11A3D57A" w:rsidR="0000542D" w:rsidRDefault="0000542D" w:rsidP="00DE714F">
      <w:pPr>
        <w:spacing w:line="360" w:lineRule="auto"/>
      </w:pPr>
      <w:r>
        <w:t xml:space="preserve">The COVID-19 pandemic represents a rapidly changing situation. Even in the span of days since we submitted this manuscript for peer review, several additional studies on SARS-CoV-2 and human milk have been published, either in refereed journals or on preprint servers. Collectively, these new papers report data garnered from milk produced by women living in Germany </w:t>
      </w:r>
      <w:r w:rsidR="00E94EC3">
        <w:fldChar w:fldCharType="begin" w:fldLock="1"/>
      </w:r>
      <w:r w:rsidR="008A1CFF">
        <w:instrText>ADDIN CSL_CITATION {"citationItems":[{"id":"ITEM-1","itemData":{"DOI":"https://doi.org/10.1101/2020.04.28.20075523","author":[{"dropping-particle":"","family":"Groß","given":"Rüdiger","non-dropping-particle":"","parse-names":false,"suffix":""},{"dropping-particle":"","family":"Conzelmann","given":"Carina","non-dropping-particle":"","parse-names":false,"suffix":""},{"dropping-particle":"","family":"Müller","given":"Janis","non-dropping-particle":"","parse-names":false,"suffix":""},{"dropping-particle":"","family":"Stenger","given":"Steffen","non-dropping-particle":"","parse-names":false,"suffix":""},{"dropping-particle":"","family":"Steinhart","given":"Karin","non-dropping-particle":"","parse-names":false,"suffix":""},{"dropping-particle":"","family":"Kirchhoff","given":"Frank","non-dropping-particle":"","parse-names":false,"suffix":""},{"dropping-particle":"","family":"Münch","given":"Jan","non-dropping-particle":"","parse-names":false,"suffix":""}],"container-title":"MedRxiv","id":"ITEM-1","issued":{"date-parts":[["2020"]]},"title":"Detection of SARS-CoV-2 in human breast milk","type":"article-journal"},"uris":["http://www.mendeley.com/documents/?uuid=ca3402ad-7506-4216-9f43-79b0727333a0"]}],"mendeley":{"formattedCitation":"(Groß et al., 2020)","plainTextFormattedCitation":"(Groß et al., 2020)","previouslyFormattedCitation":"(Groß et al., 2020)"},"properties":{"noteIndex":0},"schema":"https://github.com/citation-style-language/schema/raw/master/csl-citation.json"}</w:instrText>
      </w:r>
      <w:r w:rsidR="00E94EC3">
        <w:fldChar w:fldCharType="separate"/>
      </w:r>
      <w:r w:rsidR="00E94EC3" w:rsidRPr="00E94EC3">
        <w:rPr>
          <w:noProof/>
        </w:rPr>
        <w:t>(Groß et al., 2020)</w:t>
      </w:r>
      <w:r w:rsidR="00E94EC3">
        <w:fldChar w:fldCharType="end"/>
      </w:r>
      <w:r>
        <w:t>, Italy</w:t>
      </w:r>
      <w:r w:rsidR="0039210C">
        <w:t xml:space="preserve"> </w:t>
      </w:r>
      <w:r w:rsidR="0039210C">
        <w:fldChar w:fldCharType="begin" w:fldLock="1"/>
      </w:r>
      <w:r w:rsidR="008A1CFF">
        <w:instrText>ADDIN CSL_CITATION {"citationItems":[{"id":"ITEM-1","itemData":{"DOI":"10.1055/s-0040-1710541","ISSN":"1098-8785","PMID":"32359227","abstract":"OBJECTIVE To date, no information on late-onset infection in newborns to mother with severe acute respiratory syndrome coronavirus 2 (SARS-CoV-2) contracted in pregnancy are available. This study aimed to evaluate postdischarge SARS-CoV-2 status of newborns to mothers with COVID-19 in pregnancy that, at birth, were negative to SARS-CoV-2. STUDY DESIGN This is an observational study of neonates born to mothers with coronavirus disease 2019 (COVID-19). RESULTS Seven pregnant women with documented SARS-CoV-2 infection have been evaluated in our institution. One woman had a spontaneous abortion at 8 weeks of gestational age, four women recovered and are still in follow-up, and two women delivered. Two newborns were enrolled in the study. At birth and 3 days of life, newborns were negative to SARS-CoV-2. At 2-week follow-up, one newborn tested positive although asymptomatic. CONCLUSION Our findings highlight the importance of follow-up of newborns to mothers with COVID-19 in pregnancy, since they remain at risk of contracting the infection in the early period of life and long-term consequences are still unknown. KEY POINTS · Newborns to mothers with coronavirus disease 2019 (COVID-19) in pregnancy can acquire the infection later after birth.. · Newborns to mothers with COVID-19 in pregnancy need a long-term follow-up, even if they tested negative at birth.. · Specific guidelines for the long-term follow-up of newborns to mothers with COVID-19 in pregnancy are needed..","author":[{"dropping-particle":"","family":"Buonsenso","given":"Danilo","non-dropping-particle":"","parse-names":false,"suffix":""},{"dropping-particle":"","family":"Costa","given":"Simonetta","non-dropping-particle":"","parse-names":false,"suffix":""},{"dropping-particle":"","family":"Sanguinetti","given":"Maurizio","non-dropping-particle":"","parse-names":false,"suffix":""},{"dropping-particle":"","family":"Cattani","given":"Paola","non-dropping-particle":"","parse-names":false,"suffix":""},{"dropping-particle":"","family":"Posteraro","given":"Brunella","non-dropping-particle":"","parse-names":false,"suffix":""},{"dropping-particle":"","family":"Marchetti","given":"Simona","non-dropping-particle":"","parse-names":false,"suffix":""},{"dropping-particle":"","family":"Carducci","given":"Brigida","non-dropping-particle":"","parse-names":false,"suffix":""},{"dropping-particle":"","family":"Lanzone","given":"Antonio","non-dropping-particle":"","parse-names":false,"suffix":""},{"dropping-particle":"","family":"Tamburrini","given":"Enrica","non-dropping-particle":"","parse-names":false,"suffix":""},{"dropping-particle":"","family":"Vento","given":"Giovanni","non-dropping-particle":"","parse-names":false,"suffix":""},{"dropping-particle":"","family":"Valentini","given":"Piero","non-dropping-particle":"","parse-names":false,"suffix":""}],"container-title":"American journal of perinatology","id":"ITEM-1","issued":{"date-parts":[["2020"]]},"title":"Neonatal late onset infection with severe acute respiratory syndrome coronavirus 2.","type":"article-journal"},"uris":["http://www.mendeley.com/documents/?uuid=83d0fb20-c122-4587-b650-500fc2635ad0"]},{"id":"ITEM-2","itemData":{"DOI":"10.4084/mjhid.2020.033","ISSN":"2035-3006","abstract":"&lt;p&gt;We report a case of a 33-year-old Italian pregnant at 40 weeks of gestation affected by asymptomatic SARS-CoV-2 infection delivering a healthy baby with no evidence of Coronavirus Disease 2019 (COVID-19). Vaginal delivery was uncomplicated, the breastfeeding was permitted under strict measures of infection control. The breast milk was negative for SARS-CoV-2. Control at 7 and 15 days indicated mother and baby good clinical condition, no signs of neonatal infection demonstrated by news oropharyngeal and rectal swab test negative for SARS-CoV-2.&lt;/p&gt;","author":[{"dropping-particle":"","family":"Socio","given":"Giuseppe Vittorio","non-dropping-particle":"De","parse-names":false,"suffix":""},{"dropping-particle":"","family":"Malincarne","given":"Lisa","non-dropping-particle":"","parse-names":false,"suffix":""},{"dropping-particle":"","family":"Arena","given":"Saverio","non-dropping-particle":"","parse-names":false,"suffix":""},{"dropping-particle":"","family":"Troiani","given":"Stefania","non-dropping-particle":"","parse-names":false,"suffix":""},{"dropping-particle":"","family":"Benedetti","given":"Sara","non-dropping-particle":"","parse-names":false,"suffix":""},{"dropping-particle":"","family":"Camilloni","given":"Barbara","non-dropping-particle":"","parse-names":false,"suffix":""},{"dropping-particle":"","family":"Epicoco","given":"Giorgio","non-dropping-particle":"","parse-names":false,"suffix":""},{"dropping-particle":"","family":"Mencacci","given":"Antonella","non-dropping-particle":"","parse-names":false,"suffix":""},{"dropping-particle":"","family":"Francisci","given":"Daniela","non-dropping-particle":"","parse-names":false,"suffix":""}],"container-title":"Mediterranean Journal of Hematology and Infectious Diseases","id":"ITEM-2","issue":"1","issued":{"date-parts":[["2020","4","27"]]},"page":"e2020033","title":"Delivery in asymptomatic Italian woman with SARS-CoV-2 infection.","type":"article-journal","volume":"12"},"uris":["http://www.mendeley.com/documents/?uuid=7afd7308-7a24-322d-ae89-9c244ff0d4c7"]}],"mendeley":{"formattedCitation":"(Buonsenso et al., 2020; De Socio et al., 2020)","plainTextFormattedCitation":"(Buonsenso et al., 2020; De Socio et al., 2020)","previouslyFormattedCitation":"(Buonsenso et al., 2020; De Socio et al., 2020)"},"properties":{"noteIndex":0},"schema":"https://github.com/citation-style-language/schema/raw/master/csl-citation.json"}</w:instrText>
      </w:r>
      <w:r w:rsidR="0039210C">
        <w:fldChar w:fldCharType="separate"/>
      </w:r>
      <w:r w:rsidR="00E94EC3" w:rsidRPr="00E94EC3">
        <w:rPr>
          <w:noProof/>
        </w:rPr>
        <w:t>(Buonsenso et al., 2020; De Socio et al., 2020)</w:t>
      </w:r>
      <w:r w:rsidR="0039210C">
        <w:fldChar w:fldCharType="end"/>
      </w:r>
      <w:r>
        <w:t>, Sweden</w:t>
      </w:r>
      <w:r w:rsidR="0039210C">
        <w:t xml:space="preserve"> </w:t>
      </w:r>
      <w:r w:rsidR="00826007">
        <w:fldChar w:fldCharType="begin" w:fldLock="1"/>
      </w:r>
      <w:r w:rsidR="008A1CFF">
        <w:instrText>ADDIN CSL_CITATION {"citationItems":[{"id":"ITEM-1","itemData":{"DOI":"10.1111/aogs.13862","ISSN":"0001-6349","author":[{"dropping-particle":"","family":"Gidlöf","given":"Sebastian","non-dropping-particle":"","parse-names":false,"suffix":""},{"dropping-particle":"","family":"Savchenko","given":"Julia","non-dropping-particle":"","parse-names":false,"suffix":""},{"dropping-particle":"","family":"Brune","given":"Thomas","non-dropping-particle":"","parse-names":false,"suffix":""},{"dropping-particle":"","family":"Josefsson","given":"Hampus","non-dropping-particle":"","parse-names":false,"suffix":""}],"container-title":"Acta Obstetricia et Gynecologica Scandinavica","id":"ITEM-1","issued":{"date-parts":[["2020","4","17"]]},"page":"aogs.13862","publisher":"Wiley-Blackwell","title":"COVID‐19 in pregnancy with comorbidities: more liberal testing strategy is needed","type":"article-journal"},"uris":["http://www.mendeley.com/documents/?uuid=2d631931-64bc-3f73-91bd-5d9ac76281ea"]}],"mendeley":{"formattedCitation":"(Gidlöf, Savchenko, Brune, &amp; Josefsson, 2020)","plainTextFormattedCitation":"(Gidlöf, Savchenko, Brune, &amp; Josefsson, 2020)","previouslyFormattedCitation":"(Gidlöf, Savchenko, Brune, &amp; Josefsson, 2020)"},"properties":{"noteIndex":0},"schema":"https://github.com/citation-style-language/schema/raw/master/csl-citation.json"}</w:instrText>
      </w:r>
      <w:r w:rsidR="00826007">
        <w:fldChar w:fldCharType="separate"/>
      </w:r>
      <w:r w:rsidR="008A1CFF" w:rsidRPr="008A1CFF">
        <w:rPr>
          <w:noProof/>
        </w:rPr>
        <w:t>(Gidlöf, Savchenko, Brune, &amp; Josefsson, 2020)</w:t>
      </w:r>
      <w:r w:rsidR="00826007">
        <w:fldChar w:fldCharType="end"/>
      </w:r>
      <w:r>
        <w:t>, Turkey</w:t>
      </w:r>
      <w:r w:rsidR="0060329B">
        <w:t xml:space="preserve"> </w:t>
      </w:r>
      <w:r w:rsidR="0060329B">
        <w:fldChar w:fldCharType="begin" w:fldLock="1"/>
      </w:r>
      <w:r w:rsidR="008A1CFF">
        <w:instrText>ADDIN CSL_CITATION {"citationItems":[{"id":"ITEM-1","itemData":{"DOI":"10.1002/uog.22034","ISSN":"14690705","PMID":"32249471","abstract":"Imaging modalities play a crucial role in the management of suspected COVID-19-infected patients. Before reverse transcription polymerase chain reaction (RT-PCR) test results are positive, 60-93% of patients have positive chest computed tomographic (CT) findings consistent with COVID-19 infection. We report a case of positive lung ultrasound findings consistent with COVID-19 in a woman with an initial negative RT-PCR result. The lung ultrasound-imaging findings were present between the negative and subsequent positive RT-PCR tests and correlated with CT findings. The point-of-care lung-ultrasound examination was easy to perform and, as such, could play an important role in the triage of women with suspected COVID-19. The neonatal swabs, cord blood, and placental swab RT-PCR tests were negative for SARS-CoV-2, a finding consistent with the published literature suggesting no vertical transmission of SARS-CoV-2 in pregnant women. This article is protected by copyright. All rights reserved.","author":[{"dropping-particle":"","family":"Kalafat","given":"E.","non-dropping-particle":"","parse-names":false,"suffix":""},{"dropping-particle":"","family":"Yaprak","given":"E.","non-dropping-particle":"","parse-names":false,"suffix":""},{"dropping-particle":"","family":"Cinar","given":"G.","non-dropping-particle":"","parse-names":false,"suffix":""},{"dropping-particle":"","family":"Varli","given":"B.","non-dropping-particle":"","parse-names":false,"suffix":""},{"dropping-particle":"","family":"Ozisik","given":"S.","non-dropping-particle":"","parse-names":false,"suffix":""},{"dropping-particle":"","family":"Uzun","given":"C.","non-dropping-particle":"","parse-names":false,"suffix":""},{"dropping-particle":"","family":"Azap","given":"A.","non-dropping-particle":"","parse-names":false,"suffix":""},{"dropping-particle":"","family":"Koc","given":"A.","non-dropping-particle":"","parse-names":false,"suffix":""}],"container-title":"Ultrasound in obstetrics &amp; gynecology","id":"ITEM-1","issued":{"date-parts":[["2020","4","6"]]},"publisher":"NLM (Medline)","title":"Lung ultrasound and computed tomographic findings in pregnant woman with COVID-19","type":"article-journal"},"uris":["http://www.mendeley.com/documents/?uuid=5604a160-a3c2-3fb3-a517-fa04efc325d8"]}],"mendeley":{"formattedCitation":"(Kalafat et al., 2020)","plainTextFormattedCitation":"(Kalafat et al., 2020)","previouslyFormattedCitation":"(Kalafat et al., 2020)"},"properties":{"noteIndex":0},"schema":"https://github.com/citation-style-language/schema/raw/master/csl-citation.json"}</w:instrText>
      </w:r>
      <w:r w:rsidR="0060329B">
        <w:fldChar w:fldCharType="separate"/>
      </w:r>
      <w:r w:rsidR="0060329B" w:rsidRPr="0060329B">
        <w:rPr>
          <w:noProof/>
        </w:rPr>
        <w:t>(Kalafat et al., 2020)</w:t>
      </w:r>
      <w:r w:rsidR="0060329B">
        <w:fldChar w:fldCharType="end"/>
      </w:r>
      <w:r>
        <w:t>, Jordan</w:t>
      </w:r>
      <w:r w:rsidR="00826007">
        <w:t xml:space="preserve"> </w:t>
      </w:r>
      <w:r w:rsidR="0060329B">
        <w:fldChar w:fldCharType="begin" w:fldLock="1"/>
      </w:r>
      <w:r w:rsidR="0060329B">
        <w:instrText>ADDIN CSL_CITATION {"citationItems":[{"id":"ITEM-1","itemData":{"DOI":"10.1016/j.crwh.2020.e00212","ISSN":"22149112","author":[{"dropping-particle":"","family":"AlZaghal","given":"Laila A.","non-dropping-particle":"","parse-names":false,"suffix":""},{"dropping-particle":"","family":"AlZaghal","given":"Najwa","non-dropping-particle":"","parse-names":false,"suffix":""},{"dropping-particle":"","family":"Alomari","given":"Safwan O.","non-dropping-particle":"","parse-names":false,"suffix":""},{"dropping-particle":"","family":"Obeidat","given":"Nail","non-dropping-particle":"","parse-names":false,"suffix":""},{"dropping-particle":"","family":"Obeidat","given":"Basil","non-dropping-particle":"","parse-names":false,"suffix":""},{"dropping-particle":"","family":"Hayajneh","given":"Wail A.","non-dropping-particle":"","parse-names":false,"suffix":""}],"container-title":"Case Reports in Women's Health","id":"ITEM-1","issued":{"date-parts":[["2020","5"]]},"page":"e00212","title":"Multidisciplinary team management and cesarean delivery for a Jordanian woman infected with SARS-COV-2: A case report","type":"article-journal"},"uris":["http://www.mendeley.com/documents/?uuid=5cfac4a0-3a2e-335d-8c85-281fbafc994d"]}],"mendeley":{"formattedCitation":"(AlZaghal et al., 2020)","plainTextFormattedCitation":"(AlZaghal et al., 2020)","previouslyFormattedCitation":"(AlZaghal et al., 2020)"},"properties":{"noteIndex":0},"schema":"https://github.com/citation-style-language/schema/raw/master/csl-citation.json"}</w:instrText>
      </w:r>
      <w:r w:rsidR="0060329B">
        <w:fldChar w:fldCharType="separate"/>
      </w:r>
      <w:r w:rsidR="0060329B" w:rsidRPr="0060329B">
        <w:rPr>
          <w:noProof/>
        </w:rPr>
        <w:t>(AlZaghal et al., 2020)</w:t>
      </w:r>
      <w:r w:rsidR="0060329B">
        <w:fldChar w:fldCharType="end"/>
      </w:r>
      <w:r>
        <w:t>, Korea</w:t>
      </w:r>
      <w:r w:rsidR="0060329B">
        <w:t xml:space="preserve"> </w:t>
      </w:r>
      <w:r w:rsidR="0060329B">
        <w:fldChar w:fldCharType="begin" w:fldLock="1"/>
      </w:r>
      <w:r w:rsidR="0060329B">
        <w:instrText>ADDIN CSL_CITATION {"citationItems":[{"id":"ITEM-1","itemData":{"DOI":"10.1093/cid/ciaa447","ISSN":"1058-4838","PMID":"32297925","abstract":"We report changes in viral load over time in a 27-day old neonate with COVID-19 who presented with fever, cough, and vomiting. SARS-CoV-2 RNA was detected in the nasopharynx, oropharynx, stool, saliva, plasma, and urine. The highest viral RNA copies in nasopharynx decreased over time while viral load in stool remained high.","author":[{"dropping-particle":"","family":"Han","given":"Mi Seon","non-dropping-particle":"","parse-names":false,"suffix":""},{"dropping-particle":"","family":"Seong","given":"Moon-Woo","non-dropping-particle":"","parse-names":false,"suffix":""},{"dropping-particle":"","family":"Heo","given":"Eun Young","non-dropping-particle":"","parse-names":false,"suffix":""},{"dropping-particle":"","family":"Park","given":"Ji Hong","non-dropping-particle":"","parse-names":false,"suffix":""},{"dropping-particle":"","family":"Kim","given":"Namhee","non-dropping-particle":"","parse-names":false,"suffix":""},{"dropping-particle":"","family":"Shin","given":"Sue","non-dropping-particle":"","parse-names":false,"suffix":""},{"dropping-particle":"","family":"Cho","given":"Sung Im","non-dropping-particle":"","parse-names":false,"suffix":""},{"dropping-particle":"","family":"Park","given":"Sung Sup","non-dropping-particle":"","parse-names":false,"suffix":""},{"dropping-particle":"","family":"Choi","given":"Eun Hwa","non-dropping-particle":"","parse-names":false,"suffix":""}],"container-title":"Clinical Infectious Diseases","id":"ITEM-1","issued":{"date-parts":[["2020","4","16"]]},"publisher":"Oxford University Press (OUP)","title":"Sequential analysis of viral load in a neonate and her mother infected with SARS-CoV-2","type":"article-journal"},"uris":["http://www.mendeley.com/documents/?uuid=0dda6b01-d73f-377d-ac23-5ae49252e1ac"]}],"mendeley":{"formattedCitation":"(Han et al., 2020)","plainTextFormattedCitation":"(Han et al., 2020)","previouslyFormattedCitation":"(Han et al., 2020)"},"properties":{"noteIndex":0},"schema":"https://github.com/citation-style-language/schema/raw/master/csl-citation.json"}</w:instrText>
      </w:r>
      <w:r w:rsidR="0060329B">
        <w:fldChar w:fldCharType="separate"/>
      </w:r>
      <w:r w:rsidR="0060329B" w:rsidRPr="0060329B">
        <w:rPr>
          <w:noProof/>
        </w:rPr>
        <w:t>(Han et al., 2020)</w:t>
      </w:r>
      <w:r w:rsidR="0060329B">
        <w:fldChar w:fldCharType="end"/>
      </w:r>
      <w:r>
        <w:t>, and China</w:t>
      </w:r>
      <w:r w:rsidR="0060329B">
        <w:t xml:space="preserve"> </w:t>
      </w:r>
      <w:r w:rsidR="0060329B">
        <w:fldChar w:fldCharType="begin" w:fldLock="1"/>
      </w:r>
      <w:r w:rsidR="008A1CFF">
        <w:instrText>ADDIN CSL_CITATION {"citationItems":[{"id":"ITEM-1","itemData":{"DOI":"10.1002/jmv.25857","ISSN":"1096-9071","PMID":"32275072","abstract":"The outbreak of the 2019 novel coronavirus disease (COVID-19) infection has become a challenging public health threat worldwide. Limited data are available for pregnant women with COVID-19 pneumonia. We report a case of a convalescing pregnant woman diagnosed as COVID-19 infection 37 days before delivery in the third trimester. A live birth without SARS-CoV-2 infection was delivered successfully via the vagina. Findings from our case indicate that there is no intrauterine transmission in this woman who develops COVID-19 pneumonia in late pregnancy. This article is protected by copyright. All rights reserved.","author":[{"dropping-particle":"","family":"Xiong","given":"Xiali","non-dropping-particle":"","parse-names":false,"suffix":""},{"dropping-particle":"","family":"Wei","given":"Hong","non-dropping-particle":"","parse-names":false,"suffix":""},{"dropping-particle":"","family":"Zhang","given":"Zhihong","non-dropping-particle":"","parse-names":false,"suffix":""},{"dropping-particle":"","family":"Chang","given":"Jing","non-dropping-particle":"","parse-names":false,"suffix":""},{"dropping-particle":"","family":"Ma","given":"Xiaopeng","non-dropping-particle":"","parse-names":false,"suffix":""},{"dropping-particle":"","family":"Gao","given":"Xiang","non-dropping-particle":"","parse-names":false,"suffix":""},{"dropping-particle":"","family":"Chen","given":"Qiang","non-dropping-particle":"","parse-names":false,"suffix":""},{"dropping-particle":"","family":"Pang","given":"Qiumei","non-dropping-particle":"","parse-names":false,"suffix":""}],"container-title":"Journal of Medical Virology","id":"ITEM-1","issued":{"date-parts":[["2020","4","10"]]},"publisher":"Wiley","title":"Vaginal delivery report of a healthy neonate born to a convalescent mother with COVID­19","type":"article-journal"},"uris":["http://www.mendeley.com/documents/?uuid=b81873b7-4556-3b8c-a89c-641c1da749a0"]},{"id":"ITEM-2","itemData":{"DOI":"10.3201/eid2606.200287","ISSN":"10806059","PMID":"32134381","abstract":"A woman with 2019 novel coronavirus disease in her 35th week of pregnancy delivered an infant by cesarean section in a negative-pressure operating room. The infant was negative for severe acute respiratory coronavirus 2. This case suggests that mother-to-child transmission is unlikely for this virus.","author":[{"dropping-particle":"","family":"Li","given":"Yang","non-dropping-particle":"","parse-names":false,"suffix":""},{"dropping-particle":"","family":"Zhao","given":"Ruihong","non-dropping-particle":"","parse-names":false,"suffix":""},{"dropping-particle":"","family":"Zheng","given":"Shufa","non-dropping-particle":"","parse-names":false,"suffix":""},{"dropping-particle":"","family":"Chen","given":"Xu","non-dropping-particle":"","parse-names":false,"suffix":""},{"dropping-particle":"","family":"Wang","given":"Jinxi","non-dropping-particle":"","parse-names":false,"suffix":""},{"dropping-particle":"","family":"Sheng","given":"Xiaoli","non-dropping-particle":"","parse-names":false,"suffix":""},{"dropping-particle":"","family":"Zhou","given":"Jianying","non-dropping-particle":"","parse-names":false,"suffix":""},{"dropping-particle":"","family":"Cai","given":"Hongliu","non-dropping-particle":"","parse-names":false,"suffix":""},{"dropping-particle":"","family":"Fang","given":"Qiang","non-dropping-particle":"","parse-names":false,"suffix":""},{"dropping-particle":"","family":"Yu","given":"Fei","non-dropping-particle":"","parse-names":false,"suffix":""},{"dropping-particle":"","family":"Fan","given":"Jian","non-dropping-particle":"","parse-names":false,"suffix":""},{"dropping-particle":"","family":"Xu","given":"Kaijin","non-dropping-particle":"","parse-names":false,"suffix":""},{"dropping-particle":"","family":"Chen","given":"Yu","non-dropping-particle":"","parse-names":false,"suffix":""},{"dropping-particle":"","family":"Sheng","given":"Jifang","non-dropping-particle":"","parse-names":false,"suffix":""}],"container-title":"Emerging infectious diseases","id":"ITEM-2","issue":"6","issued":{"date-parts":[["2020","6","17"]]},"publisher":"NLM (Medline)","title":"Lack of vertical transmission of severe acute respiratory syndrome coronavirus 2, China","type":"article-journal","volume":"26"},"uris":["http://www.mendeley.com/documents/?uuid=9dc0c359-1169-32dd-a955-4aad1b0afbfd"]},{"id":"ITEM-3","itemData":{"DOI":"10.1002/jmv.25905","ISSN":"0146-6615","PMID":"32311109","abstract":"BACKGROUND: With the effective prevention and control of COVID - 19 in China, the number of cured cases increased significantly. Further monitoring of the disease prognosis and effective control of the \"relapse\" of the epidemic become the next focus of work. To analyse the clinical prognosis of discharged COVID-19 patients by monitoring their SAR-CoV-2 nucleic acid status, which may provide evidence to establish discharge standards and follow-up management for COVID-19 patients. METHODS: We included 13 discharged COVID-19 patients who were quarantined for 4-week at home. The patient's daily clinical signs were recorded and sputum and faecal specimens were regularly sent for the detection of SARS-CoV-2 nucleic acid. RESULTS: The time between initial symptoms and meeting discharge criteria was 18 - 44 days with an average of 25 +/- 6 days. The faecal samples of two patients still tested positive after meeting discharge criteria and the sputum samples of four patients returned positive 5 - 14 days after discharge. The rate of a recurring positive test result in samples from the respiratory system was 31%(4/13). CONCLUSION: Under the present discharge criteria, the high presence of SARS-CoV-2 nucleic acid in faecal and respiratory samples of discharged COVID-19 patients indicate potential infectivity. Therefore, we suggest that faecal virus nucleic acid should be tested as a routine monitoring index for COVID-19 and a negative result be added to the criteria. Simultaneously, we should strengthen the regular follow-up of discharged patients with continuous monitoring of the recurrence of viral nucleic acid. This article is protected by copyright. All rights reserved.","author":[{"dropping-particle":"","family":"Li","given":"Youjiang","non-dropping-particle":"","parse-names":false,"suffix":""},{"dropping-particle":"","family":"Hu","given":"Yingying","non-dropping-particle":"","parse-names":false,"suffix":""},{"dropping-particle":"","family":"Yu","given":"Yuanyuan","non-dropping-particle":"","parse-names":false,"suffix":""},{"dropping-particle":"","family":"Zhang","given":"Xiaodong","non-dropping-particle":"","parse-names":false,"suffix":""},{"dropping-particle":"","family":"Li","given":"Bin","non-dropping-particle":"","parse-names":false,"suffix":""},{"dropping-particle":"","family":"Wu","given":"Jianguo","non-dropping-particle":"","parse-names":false,"suffix":""},{"dropping-particle":"","family":"Li","given":"Junyu","non-dropping-particle":"","parse-names":false,"suffix":""},{"dropping-particle":"","family":"Wu","given":"Yingping","non-dropping-particle":"","parse-names":false,"suffix":""},{"dropping-particle":"","family":"Xia","given":"Xiaoping","non-dropping-particle":"","parse-names":false,"suffix":""},{"dropping-particle":"","family":"Tang","given":"Huina","non-dropping-particle":"","parse-names":false,"suffix":""},{"dropping-particle":"","family":"Xu","given":"Jian","non-dropping-particle":"","parse-names":false,"suffix":""}],"container-title":"Journal of Medical Virology","id":"ITEM-3","issued":{"date-parts":[["2020","4","20"]]},"publisher":"Wiley","title":"Positive result of Sars‐Cov‐2 in faeces and sputum from discharged patient with COVID‐19 in Yiwu, China","type":"article-journal"},"uris":["http://www.mendeley.com/documents/?uuid=3a5eabc1-7130-3459-a0c3-460b162c88cd"]},{"id":"ITEM-4","itemData":{"DOI":"10.1101/2020.04.07.20053744","abstract":"Background Severe acute respiratory syndrome coronavirus 2 (SARS-CoV-2) has been identified as the cause of the ongoing worldwide epidemic of Coronavirus Disease 2019 (COVID-19) in China and worldwide. However, there were few studies about the effects of SARS-CoV-2 infection on pregnant women. Methods In this retrospective cohort study, we enrolled 31 pregnant women and 35 non-pregnant women from Jan 28 to Feb 28, 2020 to evaluate the effects of SARS-CoV-2 infection during pregnancy. Inflammatory indices were used to assess the severity of COVID-19. Evidence of vertical transmission was determined by laboratory confirmation of SARS-CoV-2 in amniotic fluid, placenta, neonatal throat and anal swab and breastmilk samples. Findings Compared with non-pregnant women, pregnant women had a significantly lower proportion of fever (54.8% vs. 87.5%, p= 0.006), a shorter average interval from onset to hospitalization, and a higher proportion of severe or critical COVID-19 (32.3% vs. 11.4%, p=0.039). Neutrophil-to-lymphocyte ratio (NLR) and systematic immune-inflammation-based prognostic index (SII) were significantly higher on admission in severe/critical pneumonia group than moderate pneumonia group. We could not detect the presence of SARS-CoV-2 by RT-PCR in amniotic fluid, placenta, neonatal throat and anal swab and breastmilk samples. Conclusions The clinical symptoms of COVID-19 in pregnant women were insidious and atypical, compared with those in non-pregnant patients. SII and NLR could be a useful marker to evaluate the severity of COVID-19. There was no evidence of vertical transmission during pregnancy with SARS-CoV-2 infection. ### Competing Interest Statement The authors have declared no competing interest. ### Clinical Trial None ### Funding Statement This study was supported by grants from the General Program the National Natural Science Foundation of China (81874138) and Research Funds for the Central Universities (2020kfyXGYJ008).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author":[{"dropping-particle":"","family":"Yin","given":"Ming-Zhu","non-dropping-particle":"","parse-names":false,"suffix":""},{"dropping-particle":"","family":"Zhang","given":"Lijuan","non-dropping-particle":"","parse-names":false,"suffix":""},{"dropping-particle":"","family":"Deng","given":"Guang-Tong","non-dropping-particle":"","parse-names":false,"suffix":""},{"dropping-particle":"","family":"Han","given":"Chao-Fei","non-dropping-particle":"","parse-names":false,"suffix":""},{"dropping-particle":"","family":"Shen","given":"Min-Xue","non-dropping-particle":"","parse-names":false,"suffix":""},{"dropping-particle":"","family":"Sun","given":"Hong-Yin","non-dropping-particle":"","parse-names":false,"suffix":""},{"dropping-particle":"","family":"Zeng","given":"Fu-Rong","non-dropping-particle":"","parse-names":false,"suffix":""},{"dropping-particle":"","family":"Zhang","given":"Wei","non-dropping-particle":"","parse-names":false,"suffix":""},{"dropping-particle":"","family":"Chen","given":"Lan","non-dropping-particle":"","parse-names":false,"suffix":""},{"dropping-particle":"","family":"Luo","given":"Qing-Qing","non-dropping-particle":"","parse-names":false,"suffix":""},{"dropping-particle":"","family":"Yao","given":"Du-Juan","non-dropping-particle":"","parse-names":false,"suffix":""},{"dropping-particle":"","family":"Wu","given":"Min","non-dropping-particle":"","parse-names":false,"suffix":""},{"dropping-particle":"","family":"Yu","given":"Shi-Huan","non-dropping-particle":"","parse-names":false,"suffix":""},{"dropping-particle":"","family":"Chen","given":"Hui","non-dropping-particle":"","parse-names":false,"suffix":""},{"dropping-particle":"","family":"Baud","given":"David","non-dropping-particle":"","parse-names":false,"suffix":""},{"dropping-particle":"","family":"Chen","given":"Xiang","non-dropping-particle":"","parse-names":false,"suffix":""}],"container-title":"medRxiv","id":"ITEM-4","issued":{"date-parts":[["2020"]]},"page":"2020.04.07.20053744","title":"Severe acute respiratory syndrome coronavirus 2 (SARS-CoV-2) infection during pregnancy in China: a retrospective cohort study","type":"article-journal"},"uris":["http://www.mendeley.com/documents/?uuid=8706dd75-600a-3228-a503-23a58899568c"]}],"mendeley":{"formattedCitation":"(Yang Li et al., 2020; Youjiang Li et al., 2020; Xiong et al., 2020; Yin et al., 2020)","manualFormatting":"(Yang Li et al., 2020; Youjiang Li et al., 2020; Xiong et al., 2020; Yin et al., 2020)","plainTextFormattedCitation":"(Yang Li et al., 2020; Youjiang Li et al., 2020; Xiong et al., 2020; Yin et al., 2020)","previouslyFormattedCitation":"(Yang Li et al., 2020; Youjiang Li et al., 2020; Xiong et al., 2020; Yin et al., 2020)"},"properties":{"noteIndex":0},"schema":"https://github.com/citation-style-language/schema/raw/master/csl-citation.json"}</w:instrText>
      </w:r>
      <w:r w:rsidR="0060329B">
        <w:fldChar w:fldCharType="separate"/>
      </w:r>
      <w:r w:rsidR="0060329B" w:rsidRPr="0060329B">
        <w:rPr>
          <w:noProof/>
        </w:rPr>
        <w:t xml:space="preserve">(Yang Li et al., 2020; Youjiang Li et al., 2020; Xiong et al., 2020; Yin et al., </w:t>
      </w:r>
      <w:r w:rsidR="0060329B">
        <w:rPr>
          <w:noProof/>
        </w:rPr>
        <w:t>2020</w:t>
      </w:r>
      <w:r w:rsidR="0060329B" w:rsidRPr="0060329B">
        <w:rPr>
          <w:noProof/>
        </w:rPr>
        <w:t>)</w:t>
      </w:r>
      <w:r w:rsidR="0060329B">
        <w:fldChar w:fldCharType="end"/>
      </w:r>
      <w:r w:rsidR="0060329B">
        <w:t xml:space="preserve">. </w:t>
      </w:r>
      <w:r>
        <w:t xml:space="preserve">Importantly, data reported in most of these newly published papers support the conclusions drawn by us in our review – that is, there is little evidence that milk produced by women diagnosed with COVID-19 contains SARS-CoV-2. Indeed, </w:t>
      </w:r>
      <w:r>
        <w:rPr>
          <w:rFonts w:cstheme="minorHAnsi"/>
        </w:rPr>
        <w:t xml:space="preserve">at the time we wrote our </w:t>
      </w:r>
      <w:r w:rsidR="00766D1B">
        <w:rPr>
          <w:rFonts w:cstheme="minorHAnsi"/>
        </w:rPr>
        <w:t>review</w:t>
      </w:r>
      <w:r>
        <w:rPr>
          <w:rFonts w:cstheme="minorHAnsi"/>
        </w:rPr>
        <w:t xml:space="preserve">, there was only a single paper suggesting such evidence </w:t>
      </w:r>
      <w:r w:rsidR="0060329B">
        <w:rPr>
          <w:rFonts w:cstheme="minorHAnsi"/>
        </w:rPr>
        <w:fldChar w:fldCharType="begin" w:fldLock="1"/>
      </w:r>
      <w:r w:rsidR="008A1CFF">
        <w:rPr>
          <w:rFonts w:cstheme="minorHAnsi"/>
        </w:rPr>
        <w:instrText>ADDIN CSL_CITATION {"citationItems":[{"id":"ITEM-1","itemData":{"DOI":"10.1111/1471-0528.16276","ISSN":"1471-0528","PMID":"32369656","abstract":"OBJECTIVE To assess whether vaginal secretions and breast milk of COVID-19 patients contain SARS-CoV-2 virus. DESIGN Single center cohort study. SETTING Renmin Hospital of Wuhan University, Wuhan, Hubei province, China. POPULATION OR SAMPLE We studied 13 COVID-19 infected pregnant women diagnosed between January 31 and March 9, 2020. METHODS We collected clinical data, vaginal secretions and stool specimens, breast milk from COVID-19 infected women during different stages of pregnancy and neonatal throat, anal swabs. MAIN OUTCOME(S) AND MEASURE(S) We assessed viral presence in different biosamples. RESULTS Of the 13 women with COVID-19, 5 were in their first trimester, 3 in their second trimester, and 5 in their third trimester. Of the 5 women during their third trimester who gave birth, all delivered live newborns. Among these 5 deliveries, the primary adverse perinatal outcomes included premature delivery (n = 2) and neonatal pneumonia (n = 2). One of 9 stool samples was positive; and all 13 vaginal secretion samples, and 5 throat swabs and 4 anal swabs collected from newborns were negative for the novel coronavirus. However, 1 of 3 samples of breast milk was positive by viral nucleic acid testing. CONCLUSIONS In this case series of 13 pregnant women with COVID-19, we observed negative viral test results in vaginal secretion specimens, suggesting that a vaginal delivery may be a safe delivery option. However, additional research is urgently needed to examine breast milk and the potential risk for viral contamination.","author":[{"dropping-particle":"","family":"Wu","given":"Yanting","non-dropping-particle":"","parse-names":false,"suffix":""},{"dropping-particle":"","family":"Liu","given":"Chen","non-dropping-particle":"","parse-names":false,"suffix":""},{"dropping-particle":"","family":"Dong","given":"Lan","non-dropping-particle":"","parse-names":false,"suffix":""},{"dropping-particle":"","family":"Zhang","given":"Chenjie","non-dropping-particle":"","parse-names":false,"suffix":""},{"dropping-particle":"","family":"Chen","given":"Yang","non-dropping-particle":"","parse-names":false,"suffix":""},{"dropping-particle":"","family":"Liu","given":"Jun","non-dropping-particle":"","parse-names":false,"suffix":""},{"dropping-particle":"","family":"Zhang","given":"Chen","non-dropping-particle":"","parse-names":false,"suffix":""},{"dropping-particle":"","family":"Duan","given":"Chenchi","non-dropping-particle":"","parse-names":false,"suffix":""},{"dropping-particle":"","family":"Zhang","given":"Hanqiu","non-dropping-particle":"","parse-names":false,"suffix":""},{"dropping-particle":"","family":"Mol","given":"Ben W","non-dropping-particle":"","parse-names":false,"suffix":""},{"dropping-particle":"","family":"Dennis","given":"Cindy-Lee","non-dropping-particle":"","parse-names":false,"suffix":""},{"dropping-particle":"","family":"Yin","given":"Tailang","non-dropping-particle":"","parse-names":false,"suffix":""},{"dropping-particle":"","family":"Yang","given":"Jing","non-dropping-particle":"","parse-names":false,"suffix":""},{"dropping-particle":"","family":"Huang","given":"Hefeng","non-dropping-particle":"","parse-names":false,"suffix":""}],"container-title":"BJOG: an international journal of obstetrics and gynaecology","id":"ITEM-1","issued":{"date-parts":[["2020","5","5"]]},"title":"Coronavirus disease 2019 among pregnant Chinese women: case series data on the safety of vaginal birth and breastfeeding.","type":"article-journal"},"uris":["http://www.mendeley.com/documents/?uuid=bd357444-d26a-38be-850e-fe478461b9e1"]}],"mendeley":{"formattedCitation":"(Wu et al., 2020)","plainTextFormattedCitation":"(Wu et al., 2020)","previouslyFormattedCitation":"(Wu et al., 2020)"},"properties":{"noteIndex":0},"schema":"https://github.com/citation-style-language/schema/raw/master/csl-citation.json"}</w:instrText>
      </w:r>
      <w:r w:rsidR="0060329B">
        <w:rPr>
          <w:rFonts w:cstheme="minorHAnsi"/>
        </w:rPr>
        <w:fldChar w:fldCharType="separate"/>
      </w:r>
      <w:r w:rsidR="0060329B" w:rsidRPr="0060329B">
        <w:rPr>
          <w:rFonts w:cstheme="minorHAnsi"/>
          <w:noProof/>
        </w:rPr>
        <w:t>(Wu et al., 2020)</w:t>
      </w:r>
      <w:r w:rsidR="0060329B">
        <w:rPr>
          <w:rFonts w:cstheme="minorHAnsi"/>
        </w:rPr>
        <w:fldChar w:fldCharType="end"/>
      </w:r>
      <w:r w:rsidRPr="002D6DB2">
        <w:t>.</w:t>
      </w:r>
      <w:r>
        <w:rPr>
          <w:rFonts w:cstheme="minorHAnsi"/>
        </w:rPr>
        <w:t xml:space="preserve"> </w:t>
      </w:r>
      <w:r>
        <w:t>However, data presented in two papers (</w:t>
      </w:r>
      <w:r w:rsidR="00E94EC3">
        <w:fldChar w:fldCharType="begin" w:fldLock="1"/>
      </w:r>
      <w:r w:rsidR="008A1CFF">
        <w:instrText>ADDIN CSL_CITATION {"citationItems":[{"id":"ITEM-1","itemData":{"DOI":"https://doi.org/10.1101/2020.04.28.20075523","author":[{"dropping-particle":"","family":"Groß","given":"Rüdiger","non-dropping-particle":"","parse-names":false,"suffix":""},{"dropping-particle":"","family":"Conzelmann","given":"Carina","non-dropping-particle":"","parse-names":false,"suffix":""},{"dropping-particle":"","family":"Müller","given":"Janis","non-dropping-particle":"","parse-names":false,"suffix":""},{"dropping-particle":"","family":"Stenger","given":"Steffen","non-dropping-particle":"","parse-names":false,"suffix":""},{"dropping-particle":"","family":"Steinhart","given":"Karin","non-dropping-particle":"","parse-names":false,"suffix":""},{"dropping-particle":"","family":"Kirchhoff","given":"Frank","non-dropping-particle":"","parse-names":false,"suffix":""},{"dropping-particle":"","family":"Münch","given":"Jan","non-dropping-particle":"","parse-names":false,"suffix":""}],"container-title":"MedRxiv","id":"ITEM-1","issued":{"date-parts":[["2020"]]},"title":"Detection of SARS-CoV-2 in human breast milk","type":"article-journal"},"uris":["http://www.mendeley.com/documents/?uuid=ca3402ad-7506-4216-9f43-79b0727333a0"]}],"mendeley":{"formattedCitation":"(Groß et al., 2020)","manualFormatting":"Groß et al., 2020","plainTextFormattedCitation":"(Groß et al., 2020)","previouslyFormattedCitation":"(Groß et al., 2020)"},"properties":{"noteIndex":0},"schema":"https://github.com/citation-style-language/schema/raw/master/csl-citation.json"}</w:instrText>
      </w:r>
      <w:r w:rsidR="00E94EC3">
        <w:fldChar w:fldCharType="separate"/>
      </w:r>
      <w:r w:rsidR="00E94EC3" w:rsidRPr="00E94EC3">
        <w:rPr>
          <w:noProof/>
        </w:rPr>
        <w:t>Groß et al., 2020</w:t>
      </w:r>
      <w:r w:rsidR="00E94EC3">
        <w:fldChar w:fldCharType="end"/>
      </w:r>
      <w:r>
        <w:t xml:space="preserve">, </w:t>
      </w:r>
      <w:r w:rsidRPr="000C1A89">
        <w:t>non</w:t>
      </w:r>
      <w:r>
        <w:t xml:space="preserve">-peer-reviewed preprint; </w:t>
      </w:r>
      <w:r w:rsidR="0060329B">
        <w:fldChar w:fldCharType="begin" w:fldLock="1"/>
      </w:r>
      <w:r w:rsidR="008A1CFF">
        <w:instrText>ADDIN CSL_CITATION {"citationItems":[{"id":"ITEM-1","itemData":{"DOI":"10.1055/s-0040-1710541","ISSN":"1098-8785","PMID":"32359227","abstract":"OBJECTIVE To date, no information on late-onset infection in newborns to mother with severe acute respiratory syndrome coronavirus 2 (SARS-CoV-2) contracted in pregnancy are available. This study aimed to evaluate postdischarge SARS-CoV-2 status of newborns to mothers with COVID-19 in pregnancy that, at birth, were negative to SARS-CoV-2. STUDY DESIGN This is an observational study of neonates born to mothers with coronavirus disease 2019 (COVID-19). RESULTS Seven pregnant women with documented SARS-CoV-2 infection have been evaluated in our institution. One woman had a spontaneous abortion at 8 weeks of gestational age, four women recovered and are still in follow-up, and two women delivered. Two newborns were enrolled in the study. At birth and 3 days of life, newborns were negative to SARS-CoV-2. At 2-week follow-up, one newborn tested positive although asymptomatic. CONCLUSION Our findings highlight the importance of follow-up of newborns to mothers with COVID-19 in pregnancy, since they remain at risk of contracting the infection in the early period of life and long-term consequences are still unknown. KEY POINTS · Newborns to mothers with coronavirus disease 2019 (COVID-19) in pregnancy can acquire the infection later after birth.. · Newborns to mothers with COVID-19 in pregnancy need a long-term follow-up, even if they tested negative at birth.. · Specific guidelines for the long-term follow-up of newborns to mothers with COVID-19 in pregnancy are needed..","author":[{"dropping-particle":"","family":"Buonsenso","given":"Danilo","non-dropping-particle":"","parse-names":false,"suffix":""},{"dropping-particle":"","family":"Costa","given":"Simonetta","non-dropping-particle":"","parse-names":false,"suffix":""},{"dropping-particle":"","family":"Sanguinetti","given":"Maurizio","non-dropping-particle":"","parse-names":false,"suffix":""},{"dropping-particle":"","family":"Cattani","given":"Paola","non-dropping-particle":"","parse-names":false,"suffix":""},{"dropping-particle":"","family":"Posteraro","given":"Brunella","non-dropping-particle":"","parse-names":false,"suffix":""},{"dropping-particle":"","family":"Marchetti","given":"Simona","non-dropping-particle":"","parse-names":false,"suffix":""},{"dropping-particle":"","family":"Carducci","given":"Brigida","non-dropping-particle":"","parse-names":false,"suffix":""},{"dropping-particle":"","family":"Lanzone","given":"Antonio","non-dropping-particle":"","parse-names":false,"suffix":""},{"dropping-particle":"","family":"Tamburrini","given":"Enrica","non-dropping-particle":"","parse-names":false,"suffix":""},{"dropping-particle":"","family":"Vento","given":"Giovanni","non-dropping-particle":"","parse-names":false,"suffix":""},{"dropping-particle":"","family":"Valentini","given":"Piero","non-dropping-particle":"","parse-names":false,"suffix":""}],"container-title":"American journal of perinatology","id":"ITEM-1","issued":{"date-parts":[["2020"]]},"title":"Neonatal late onset infection with severe acute respiratory syndrome coronavirus 2.","type":"article-journal"},"uris":["http://www.mendeley.com/documents/?uuid=83d0fb20-c122-4587-b650-500fc2635ad0"]}],"mendeley":{"formattedCitation":"(Buonsenso et al., 2020)","manualFormatting":"Buonsenso et al., 2020)","plainTextFormattedCitation":"(Buonsenso et al., 2020)","previouslyFormattedCitation":"(Buonsenso et al., 2020)"},"properties":{"noteIndex":0},"schema":"https://github.com/citation-style-language/schema/raw/master/csl-citation.json"}</w:instrText>
      </w:r>
      <w:r w:rsidR="0060329B">
        <w:fldChar w:fldCharType="separate"/>
      </w:r>
      <w:r w:rsidR="0060329B" w:rsidRPr="0060329B">
        <w:rPr>
          <w:noProof/>
        </w:rPr>
        <w:t>Buonsenso et al., 2020)</w:t>
      </w:r>
      <w:r w:rsidR="0060329B">
        <w:fldChar w:fldCharType="end"/>
      </w:r>
      <w:r w:rsidR="0060329B">
        <w:t xml:space="preserve"> </w:t>
      </w:r>
      <w:r>
        <w:t>published since that time now provide additional evidence that SARS-CoV-2 RNA can be detected in milk produced by some infected women. D</w:t>
      </w:r>
      <w:r w:rsidRPr="000C1A89">
        <w:t>etails</w:t>
      </w:r>
      <w:r>
        <w:t xml:space="preserve"> regarding these </w:t>
      </w:r>
      <w:r w:rsidR="00BE04D4">
        <w:t>two</w:t>
      </w:r>
      <w:r>
        <w:t xml:space="preserve"> papers are provided here so that the reader can better understand how they might add to the literature.</w:t>
      </w:r>
    </w:p>
    <w:p w14:paraId="16F74168" w14:textId="77777777" w:rsidR="0060329B" w:rsidRPr="0060329B" w:rsidRDefault="0060329B" w:rsidP="00DE714F">
      <w:pPr>
        <w:spacing w:line="360" w:lineRule="auto"/>
        <w:rPr>
          <w:rFonts w:ascii="Calibri" w:eastAsia="Times New Roman" w:hAnsi="Calibri" w:cs="Calibri"/>
          <w:color w:val="000000"/>
        </w:rPr>
      </w:pPr>
    </w:p>
    <w:p w14:paraId="7105D003" w14:textId="0AAD69A1" w:rsidR="0000542D" w:rsidRDefault="0000542D" w:rsidP="00DE714F">
      <w:pPr>
        <w:spacing w:line="360" w:lineRule="auto"/>
      </w:pPr>
      <w:r>
        <w:t>As noted in our review, one of the major shortcomings of the literature on this topic is that few details are reported regarding sample collection and analysis. With respect to these shortcomings, it is noteworthy that Gro</w:t>
      </w:r>
      <w:r w:rsidR="00AE478A" w:rsidRPr="00E94EC3">
        <w:rPr>
          <w:noProof/>
        </w:rPr>
        <w:t>ß</w:t>
      </w:r>
      <w:r>
        <w:t xml:space="preserve"> and colleagues (2020, non-peer-reviewed preprint) have published the most </w:t>
      </w:r>
      <w:r w:rsidR="00BE04D4">
        <w:t xml:space="preserve">methodologically </w:t>
      </w:r>
      <w:r>
        <w:t>comprehensive report to date. The two women described in this manuscript were diagnosed with COVID-19 while breastfeeding</w:t>
      </w:r>
      <w:r w:rsidR="00F002C0">
        <w:t>,</w:t>
      </w:r>
      <w:r>
        <w:t xml:space="preserve"> and shared a hospital room prior to the diagnosis of subject 1</w:t>
      </w:r>
      <w:r w:rsidR="00F002C0">
        <w:t>,</w:t>
      </w:r>
      <w:r w:rsidR="00766D1B">
        <w:t xml:space="preserve"> who</w:t>
      </w:r>
      <w:r w:rsidRPr="000C1A89">
        <w:t xml:space="preserve"> </w:t>
      </w:r>
      <w:r w:rsidR="00AE478A">
        <w:t xml:space="preserve">first reported </w:t>
      </w:r>
      <w:r w:rsidRPr="000C1A89">
        <w:t xml:space="preserve">COVID-19 symptoms </w:t>
      </w:r>
      <w:r>
        <w:t xml:space="preserve">on d 3 postpartum </w:t>
      </w:r>
      <w:r w:rsidRPr="000C1A89">
        <w:t xml:space="preserve">and </w:t>
      </w:r>
      <w:r w:rsidR="00AE478A">
        <w:t xml:space="preserve">was diagnosed with COVID-19 (via positive swab) </w:t>
      </w:r>
      <w:r>
        <w:t>the following day</w:t>
      </w:r>
      <w:r w:rsidRPr="000C1A89">
        <w:t>.</w:t>
      </w:r>
      <w:r>
        <w:t xml:space="preserve"> Milk </w:t>
      </w:r>
      <w:r w:rsidR="00CA0832">
        <w:t>(</w:t>
      </w:r>
      <w:r w:rsidR="00CA0832" w:rsidRPr="00CA0832">
        <w:rPr>
          <w:i/>
          <w:iCs/>
        </w:rPr>
        <w:t>n</w:t>
      </w:r>
      <w:r w:rsidR="00CA0832">
        <w:t xml:space="preserve"> = 4 samples) </w:t>
      </w:r>
      <w:r w:rsidRPr="00CA0832">
        <w:t>collected</w:t>
      </w:r>
      <w:r>
        <w:t xml:space="preserve"> from subject 1 on d 12-14 </w:t>
      </w:r>
      <w:r w:rsidRPr="000C1A89">
        <w:t>postpartum tested negative for SARS-CoV-2</w:t>
      </w:r>
      <w:r w:rsidR="00CA0832">
        <w:t xml:space="preserve">, despite the fact that this woman tested positive </w:t>
      </w:r>
      <w:r w:rsidR="00BE04D4">
        <w:t xml:space="preserve">again </w:t>
      </w:r>
      <w:r w:rsidR="00CA0832">
        <w:t>on d 15 postpartum</w:t>
      </w:r>
      <w:r w:rsidRPr="000C1A89">
        <w:t>.</w:t>
      </w:r>
      <w:r>
        <w:t xml:space="preserve"> </w:t>
      </w:r>
      <w:r w:rsidR="009A1CBD">
        <w:t xml:space="preserve">Subject 2 began reporting symptoms on d 4 postpartum and tested positive </w:t>
      </w:r>
      <w:r w:rsidR="00BE04D4">
        <w:t>two</w:t>
      </w:r>
      <w:r w:rsidR="009A1CBD">
        <w:t xml:space="preserve"> days later. M</w:t>
      </w:r>
      <w:r>
        <w:t xml:space="preserve">ilk samples </w:t>
      </w:r>
      <w:r w:rsidR="009A1CBD">
        <w:t>(</w:t>
      </w:r>
      <w:r w:rsidR="009A1CBD" w:rsidRPr="009A1CBD">
        <w:rPr>
          <w:i/>
          <w:iCs/>
        </w:rPr>
        <w:t>n</w:t>
      </w:r>
      <w:r w:rsidR="009A1CBD">
        <w:t xml:space="preserve"> = 4) </w:t>
      </w:r>
      <w:r w:rsidRPr="009A1CBD">
        <w:t>collected</w:t>
      </w:r>
      <w:r>
        <w:t xml:space="preserve"> from subject 2</w:t>
      </w:r>
      <w:r w:rsidR="009A1CBD">
        <w:t xml:space="preserve"> </w:t>
      </w:r>
      <w:r>
        <w:t xml:space="preserve">tested positive for presence of </w:t>
      </w:r>
      <w:r w:rsidRPr="000C1A89">
        <w:t>SARS-CoV-2</w:t>
      </w:r>
      <w:r>
        <w:t xml:space="preserve"> RNA</w:t>
      </w:r>
      <w:r w:rsidRPr="000C1A89">
        <w:t xml:space="preserve"> </w:t>
      </w:r>
      <w:r>
        <w:t>on d 8 (</w:t>
      </w:r>
      <w:r w:rsidRPr="002D6DB2">
        <w:rPr>
          <w:i/>
          <w:iCs/>
        </w:rPr>
        <w:t>n</w:t>
      </w:r>
      <w:r>
        <w:t xml:space="preserve"> = 2 samples), 10, and 11 postpartum. Subsequent milk samples (</w:t>
      </w:r>
      <w:r w:rsidRPr="002D6DB2">
        <w:rPr>
          <w:i/>
          <w:iCs/>
        </w:rPr>
        <w:t>n</w:t>
      </w:r>
      <w:r>
        <w:t xml:space="preserve"> = 3) </w:t>
      </w:r>
      <w:r w:rsidRPr="002D6DB2">
        <w:t>collected</w:t>
      </w:r>
      <w:r>
        <w:t xml:space="preserve"> on d 12 and 23 </w:t>
      </w:r>
      <w:r w:rsidR="00AB0630">
        <w:t xml:space="preserve">postpartum </w:t>
      </w:r>
      <w:r>
        <w:t xml:space="preserve">tested negative for SARS-CoV-2. Interestingly, this woman’s infant started showing </w:t>
      </w:r>
      <w:r w:rsidR="00AE478A">
        <w:t xml:space="preserve">signs of COVID-19 </w:t>
      </w:r>
      <w:r>
        <w:t>on d 8 and tested positive for SARS-CoV-2 on d 9</w:t>
      </w:r>
      <w:r w:rsidR="00AB0630">
        <w:t xml:space="preserve"> and d19</w:t>
      </w:r>
      <w:r w:rsidR="00BE04D4">
        <w:t xml:space="preserve"> </w:t>
      </w:r>
      <w:r w:rsidR="00BE04D4" w:rsidRPr="000C1A89">
        <w:t>after previously testing negative on d 6</w:t>
      </w:r>
      <w:r w:rsidR="00BE04D4">
        <w:t xml:space="preserve"> of age</w:t>
      </w:r>
      <w:r w:rsidR="00AB0630">
        <w:t>; on d 23 of life the infant tested negative</w:t>
      </w:r>
      <w:r>
        <w:t xml:space="preserve">. The authors reported high concordance of RT-PCR results targeting the SARS-CoV-2-N and -ORF1b genes, with peak detection on 10 d postpartum (4 d </w:t>
      </w:r>
      <w:r>
        <w:lastRenderedPageBreak/>
        <w:t xml:space="preserve">after </w:t>
      </w:r>
      <w:r w:rsidR="00BE04D4">
        <w:t xml:space="preserve">the onset of </w:t>
      </w:r>
      <w:r>
        <w:t xml:space="preserve">symptoms). </w:t>
      </w:r>
      <w:r w:rsidRPr="00431493">
        <w:t xml:space="preserve">Peak viral load in milk samples </w:t>
      </w:r>
      <w:r>
        <w:t xml:space="preserve">testing positive for the virus </w:t>
      </w:r>
      <w:r w:rsidRPr="00431493">
        <w:t xml:space="preserve">was estimated </w:t>
      </w:r>
      <w:r w:rsidR="00BE04D4">
        <w:t>as</w:t>
      </w:r>
      <w:r w:rsidRPr="00431493">
        <w:t xml:space="preserve"> </w:t>
      </w:r>
      <w:r w:rsidR="009A1CBD" w:rsidRPr="00431493">
        <w:t>9.48 x 10</w:t>
      </w:r>
      <w:r w:rsidR="009A1CBD" w:rsidRPr="00C04B41">
        <w:rPr>
          <w:vertAlign w:val="superscript"/>
        </w:rPr>
        <w:t>4</w:t>
      </w:r>
      <w:r w:rsidR="009A1CBD" w:rsidRPr="00431493">
        <w:t xml:space="preserve"> </w:t>
      </w:r>
      <w:r w:rsidR="009A1CBD">
        <w:t xml:space="preserve">to </w:t>
      </w:r>
      <w:r w:rsidRPr="00431493">
        <w:t xml:space="preserve">1.32 x </w:t>
      </w:r>
      <w:r w:rsidR="00776571" w:rsidRPr="00431493">
        <w:t>10</w:t>
      </w:r>
      <w:r w:rsidR="00776571" w:rsidRPr="008A1CFF">
        <w:rPr>
          <w:vertAlign w:val="superscript"/>
        </w:rPr>
        <w:t>5</w:t>
      </w:r>
      <w:r w:rsidRPr="00431493">
        <w:t xml:space="preserve"> genome copies/mL</w:t>
      </w:r>
      <w:r w:rsidR="009A1CBD">
        <w:t xml:space="preserve"> </w:t>
      </w:r>
      <w:r w:rsidR="00BE04D4">
        <w:t>of</w:t>
      </w:r>
      <w:r w:rsidR="009A1CBD">
        <w:t xml:space="preserve"> skim and whole milk, respectively</w:t>
      </w:r>
      <w:r>
        <w:t xml:space="preserve">. Although they did not give detailed descriptions of milk collection methods, the authors noted that “based on specimen handling, internal controls, and negative testing of (subject 1’s) milk, contamination can be excluded.” </w:t>
      </w:r>
    </w:p>
    <w:p w14:paraId="47276C31" w14:textId="77777777" w:rsidR="00DE714F" w:rsidRDefault="00DE714F" w:rsidP="00DE714F">
      <w:pPr>
        <w:spacing w:line="360" w:lineRule="auto"/>
      </w:pPr>
    </w:p>
    <w:p w14:paraId="0709F0B7" w14:textId="25CA3320" w:rsidR="0000542D" w:rsidRDefault="0000542D" w:rsidP="00DE714F">
      <w:pPr>
        <w:spacing w:line="360" w:lineRule="auto"/>
      </w:pPr>
      <w:r w:rsidRPr="00FF72B2">
        <w:t>Buonsenso</w:t>
      </w:r>
      <w:r>
        <w:t xml:space="preserve"> and colleagues (2020) also report testing milk </w:t>
      </w:r>
      <w:r w:rsidR="00BE04D4">
        <w:t>for SARS-CoV-2</w:t>
      </w:r>
      <w:r>
        <w:t xml:space="preserve"> produced by 2 women</w:t>
      </w:r>
      <w:r w:rsidRPr="00880A9C">
        <w:t xml:space="preserve"> </w:t>
      </w:r>
      <w:r w:rsidR="00BE04D4">
        <w:t>with COVID-19</w:t>
      </w:r>
      <w:r w:rsidRPr="000C1A89">
        <w:t xml:space="preserve">. </w:t>
      </w:r>
      <w:r>
        <w:t>All 10 m</w:t>
      </w:r>
      <w:r w:rsidRPr="000C1A89">
        <w:t xml:space="preserve">ilk </w:t>
      </w:r>
      <w:r>
        <w:t xml:space="preserve">samples collected </w:t>
      </w:r>
      <w:r w:rsidR="00BE04D4">
        <w:t>from</w:t>
      </w:r>
      <w:r>
        <w:t xml:space="preserve"> subject 1 during d 1-3 and d 11-14 postpartum tested negative for SARS-CoV-2. Subject 1 </w:t>
      </w:r>
      <w:r w:rsidRPr="000C1A89">
        <w:t>fed</w:t>
      </w:r>
      <w:r>
        <w:t xml:space="preserve"> her infant at the breast after being discharged from the hospital. </w:t>
      </w:r>
      <w:r w:rsidR="00BE04D4">
        <w:t>Her</w:t>
      </w:r>
      <w:r>
        <w:t xml:space="preserve"> infant tested positive o</w:t>
      </w:r>
      <w:r w:rsidRPr="000C1A89">
        <w:t>n d 15 of life</w:t>
      </w:r>
      <w:r w:rsidR="00BE04D4">
        <w:t xml:space="preserve"> a</w:t>
      </w:r>
      <w:r w:rsidRPr="000C1A89">
        <w:t>fter testing negative on d 1 and 3</w:t>
      </w:r>
      <w:r>
        <w:t xml:space="preserve">. However, the infant never developed any </w:t>
      </w:r>
      <w:r w:rsidR="00766D1B">
        <w:t>signs</w:t>
      </w:r>
      <w:r>
        <w:t xml:space="preserve"> of disease. For subject 2, 3 of 5 milk samples collected </w:t>
      </w:r>
      <w:r w:rsidR="00AE478A">
        <w:t xml:space="preserve">between </w:t>
      </w:r>
      <w:r>
        <w:t>d 1-5 postpartum tested positive for SARS-CoV-2, while none of the samples (</w:t>
      </w:r>
      <w:r w:rsidRPr="00F15D46">
        <w:rPr>
          <w:i/>
          <w:iCs/>
        </w:rPr>
        <w:t>n</w:t>
      </w:r>
      <w:r>
        <w:t xml:space="preserve"> = 5) collected </w:t>
      </w:r>
      <w:r w:rsidR="00AE478A">
        <w:t xml:space="preserve">between </w:t>
      </w:r>
      <w:r>
        <w:t>d 14 -17 tested positive. This woman’s infant never tested positive for SARS-CoV-2 and was fed expressed human milk</w:t>
      </w:r>
      <w:r w:rsidRPr="000C1A89">
        <w:t xml:space="preserve"> </w:t>
      </w:r>
      <w:r>
        <w:t>in a bottle by the infant’s father. No methods related to the collection or analysis of this milk were provided in this report.</w:t>
      </w:r>
    </w:p>
    <w:p w14:paraId="426DEB50" w14:textId="77777777" w:rsidR="00DE714F" w:rsidRDefault="00DE714F" w:rsidP="00DE714F">
      <w:pPr>
        <w:spacing w:line="360" w:lineRule="auto"/>
      </w:pPr>
    </w:p>
    <w:p w14:paraId="67961C02" w14:textId="443C4525" w:rsidR="0000542D" w:rsidRDefault="0000542D" w:rsidP="00DE714F">
      <w:pPr>
        <w:spacing w:line="360" w:lineRule="auto"/>
        <w:rPr>
          <w:rFonts w:cstheme="minorHAnsi"/>
        </w:rPr>
      </w:pPr>
      <w:r>
        <w:t>Collectively, at this time there are at least 25 studies which report testing of human milk for SARS-CoV-2. While the vast majority do not provide evidence of the virus in milk, there are 3 studies (2 of which came out after our review went to press) that do. Of these 3 studies, one</w:t>
      </w:r>
      <w:r w:rsidRPr="000C1A89">
        <w:t xml:space="preserve"> ha</w:t>
      </w:r>
      <w:r>
        <w:t xml:space="preserve">s been published in a peer-reviewed journal </w:t>
      </w:r>
      <w:r w:rsidR="0060329B">
        <w:fldChar w:fldCharType="begin" w:fldLock="1"/>
      </w:r>
      <w:r w:rsidR="008A1CFF">
        <w:instrText>ADDIN CSL_CITATION {"citationItems":[{"id":"ITEM-1","itemData":{"DOI":"10.1055/s-0040-1710541","ISSN":"1098-8785","PMID":"32359227","abstract":"OBJECTIVE To date, no information on late-onset infection in newborns to mother with severe acute respiratory syndrome coronavirus 2 (SARS-CoV-2) contracted in pregnancy are available. This study aimed to evaluate postdischarge SARS-CoV-2 status of newborns to mothers with COVID-19 in pregnancy that, at birth, were negative to SARS-CoV-2. STUDY DESIGN This is an observational study of neonates born to mothers with coronavirus disease 2019 (COVID-19). RESULTS Seven pregnant women with documented SARS-CoV-2 infection have been evaluated in our institution. One woman had a spontaneous abortion at 8 weeks of gestational age, four women recovered and are still in follow-up, and two women delivered. Two newborns were enrolled in the study. At birth and 3 days of life, newborns were negative to SARS-CoV-2. At 2-week follow-up, one newborn tested positive although asymptomatic. CONCLUSION Our findings highlight the importance of follow-up of newborns to mothers with COVID-19 in pregnancy, since they remain at risk of contracting the infection in the early period of life and long-term consequences are still unknown. KEY POINTS · Newborns to mothers with coronavirus disease 2019 (COVID-19) in pregnancy can acquire the infection later after birth.. · Newborns to mothers with COVID-19 in pregnancy need a long-term follow-up, even if they tested negative at birth.. · Specific guidelines for the long-term follow-up of newborns to mothers with COVID-19 in pregnancy are needed..","author":[{"dropping-particle":"","family":"Buonsenso","given":"Danilo","non-dropping-particle":"","parse-names":false,"suffix":""},{"dropping-particle":"","family":"Costa","given":"Simonetta","non-dropping-particle":"","parse-names":false,"suffix":""},{"dropping-particle":"","family":"Sanguinetti","given":"Maurizio","non-dropping-particle":"","parse-names":false,"suffix":""},{"dropping-particle":"","family":"Cattani","given":"Paola","non-dropping-particle":"","parse-names":false,"suffix":""},{"dropping-particle":"","family":"Posteraro","given":"Brunella","non-dropping-particle":"","parse-names":false,"suffix":""},{"dropping-particle":"","family":"Marchetti","given":"Simona","non-dropping-particle":"","parse-names":false,"suffix":""},{"dropping-particle":"","family":"Carducci","given":"Brigida","non-dropping-particle":"","parse-names":false,"suffix":""},{"dropping-particle":"","family":"Lanzone","given":"Antonio","non-dropping-particle":"","parse-names":false,"suffix":""},{"dropping-particle":"","family":"Tamburrini","given":"Enrica","non-dropping-particle":"","parse-names":false,"suffix":""},{"dropping-particle":"","family":"Vento","given":"Giovanni","non-dropping-particle":"","parse-names":false,"suffix":""},{"dropping-particle":"","family":"Valentini","given":"Piero","non-dropping-particle":"","parse-names":false,"suffix":""}],"container-title":"American journal of perinatology","id":"ITEM-1","issued":{"date-parts":[["2020"]]},"title":"Neonatal late onset infection with severe acute respiratory syndrome coronavirus 2.","type":"article-journal"},"uris":["http://www.mendeley.com/documents/?uuid=83d0fb20-c122-4587-b650-500fc2635ad0"]}],"mendeley":{"formattedCitation":"(Buonsenso et al., 2020)","plainTextFormattedCitation":"(Buonsenso et al., 2020)","previouslyFormattedCitation":"(Buonsenso et al., 2020)"},"properties":{"noteIndex":0},"schema":"https://github.com/citation-style-language/schema/raw/master/csl-citation.json"}</w:instrText>
      </w:r>
      <w:r w:rsidR="0060329B">
        <w:fldChar w:fldCharType="separate"/>
      </w:r>
      <w:r w:rsidR="0060329B" w:rsidRPr="0060329B">
        <w:rPr>
          <w:noProof/>
        </w:rPr>
        <w:t>(Buonsenso et al., 2020)</w:t>
      </w:r>
      <w:r w:rsidR="0060329B">
        <w:fldChar w:fldCharType="end"/>
      </w:r>
      <w:r>
        <w:t xml:space="preserve">; one is in press </w:t>
      </w:r>
      <w:r w:rsidR="0060329B">
        <w:fldChar w:fldCharType="begin" w:fldLock="1"/>
      </w:r>
      <w:r w:rsidR="008A1CFF">
        <w:instrText>ADDIN CSL_CITATION {"citationItems":[{"id":"ITEM-1","itemData":{"DOI":"10.1111/1471-0528.16276","ISSN":"1471-0528","PMID":"32369656","abstract":"OBJECTIVE To assess whether vaginal secretions and breast milk of COVID-19 patients contain SARS-CoV-2 virus. DESIGN Single center cohort study. SETTING Renmin Hospital of Wuhan University, Wuhan, Hubei province, China. POPULATION OR SAMPLE We studied 13 COVID-19 infected pregnant women diagnosed between January 31 and March 9, 2020. METHODS We collected clinical data, vaginal secretions and stool specimens, breast milk from COVID-19 infected women during different stages of pregnancy and neonatal throat, anal swabs. MAIN OUTCOME(S) AND MEASURE(S) We assessed viral presence in different biosamples. RESULTS Of the 13 women with COVID-19, 5 were in their first trimester, 3 in their second trimester, and 5 in their third trimester. Of the 5 women during their third trimester who gave birth, all delivered live newborns. Among these 5 deliveries, the primary adverse perinatal outcomes included premature delivery (n = 2) and neonatal pneumonia (n = 2). One of 9 stool samples was positive; and all 13 vaginal secretion samples, and 5 throat swabs and 4 anal swabs collected from newborns were negative for the novel coronavirus. However, 1 of 3 samples of breast milk was positive by viral nucleic acid testing. CONCLUSIONS In this case series of 13 pregnant women with COVID-19, we observed negative viral test results in vaginal secretion specimens, suggesting that a vaginal delivery may be a safe delivery option. However, additional research is urgently needed to examine breast milk and the potential risk for viral contamination.","author":[{"dropping-particle":"","family":"Wu","given":"Yanting","non-dropping-particle":"","parse-names":false,"suffix":""},{"dropping-particle":"","family":"Liu","given":"Chen","non-dropping-particle":"","parse-names":false,"suffix":""},{"dropping-particle":"","family":"Dong","given":"Lan","non-dropping-particle":"","parse-names":false,"suffix":""},{"dropping-particle":"","family":"Zhang","given":"Chenjie","non-dropping-particle":"","parse-names":false,"suffix":""},{"dropping-particle":"","family":"Chen","given":"Yang","non-dropping-particle":"","parse-names":false,"suffix":""},{"dropping-particle":"","family":"Liu","given":"Jun","non-dropping-particle":"","parse-names":false,"suffix":""},{"dropping-particle":"","family":"Zhang","given":"Chen","non-dropping-particle":"","parse-names":false,"suffix":""},{"dropping-particle":"","family":"Duan","given":"Chenchi","non-dropping-particle":"","parse-names":false,"suffix":""},{"dropping-particle":"","family":"Zhang","given":"Hanqiu","non-dropping-particle":"","parse-names":false,"suffix":""},{"dropping-particle":"","family":"Mol","given":"Ben W","non-dropping-particle":"","parse-names":false,"suffix":""},{"dropping-particle":"","family":"Dennis","given":"Cindy-Lee","non-dropping-particle":"","parse-names":false,"suffix":""},{"dropping-particle":"","family":"Yin","given":"Tailang","non-dropping-particle":"","parse-names":false,"suffix":""},{"dropping-particle":"","family":"Yang","given":"Jing","non-dropping-particle":"","parse-names":false,"suffix":""},{"dropping-particle":"","family":"Huang","given":"Hefeng","non-dropping-particle":"","parse-names":false,"suffix":""}],"container-title":"BJOG: an international journal of obstetrics and gynaecology","id":"ITEM-1","issued":{"date-parts":[["2020","5","5"]]},"title":"Coronavirus disease 2019 among pregnant Chinese women: case series data on the safety of vaginal birth and breastfeeding.","type":"article-journal"},"uris":["http://www.mendeley.com/documents/?uuid=bd357444-d26a-38be-850e-fe478461b9e1"]}],"mendeley":{"formattedCitation":"(Wu et al., 2020)","plainTextFormattedCitation":"(Wu et al., 2020)","previouslyFormattedCitation":"(Wu et al., 2020)"},"properties":{"noteIndex":0},"schema":"https://github.com/citation-style-language/schema/raw/master/csl-citation.json"}</w:instrText>
      </w:r>
      <w:r w:rsidR="0060329B">
        <w:fldChar w:fldCharType="separate"/>
      </w:r>
      <w:r w:rsidR="0060329B" w:rsidRPr="0060329B">
        <w:rPr>
          <w:noProof/>
        </w:rPr>
        <w:t>(Wu et al., 2020)</w:t>
      </w:r>
      <w:r w:rsidR="0060329B">
        <w:fldChar w:fldCharType="end"/>
      </w:r>
      <w:r w:rsidR="00AE478A">
        <w:t>;</w:t>
      </w:r>
      <w:r>
        <w:t xml:space="preserve"> and the other is still a non-peer-reviewed preprint (Gro</w:t>
      </w:r>
      <w:r w:rsidR="000929B9" w:rsidRPr="00E94EC3">
        <w:rPr>
          <w:noProof/>
        </w:rPr>
        <w:t>ß</w:t>
      </w:r>
      <w:r>
        <w:rPr>
          <w:rFonts w:cstheme="minorHAnsi"/>
        </w:rPr>
        <w:t xml:space="preserve"> et al., 2020). Nonetheless, it is our opinion that these new data do not change the overarching </w:t>
      </w:r>
      <w:r w:rsidRPr="000C1A89">
        <w:rPr>
          <w:rFonts w:cstheme="minorHAnsi"/>
        </w:rPr>
        <w:t>conclusion</w:t>
      </w:r>
      <w:r>
        <w:rPr>
          <w:rFonts w:cstheme="minorHAnsi"/>
        </w:rPr>
        <w:t xml:space="preserve"> of our original review, which is that there is insufficient high-quality research to make evidence-based conclusions as to </w:t>
      </w:r>
      <w:r w:rsidR="004B1FA9">
        <w:rPr>
          <w:rFonts w:cstheme="minorHAnsi"/>
        </w:rPr>
        <w:t xml:space="preserve">1) </w:t>
      </w:r>
      <w:r w:rsidR="00EF53BC">
        <w:rPr>
          <w:rFonts w:cstheme="minorHAnsi"/>
        </w:rPr>
        <w:t>how frequent</w:t>
      </w:r>
      <w:r w:rsidR="004B1FA9">
        <w:rPr>
          <w:rFonts w:cstheme="minorHAnsi"/>
        </w:rPr>
        <w:t>ly</w:t>
      </w:r>
      <w:r w:rsidR="00EF53BC">
        <w:rPr>
          <w:rFonts w:cstheme="minorHAnsi"/>
        </w:rPr>
        <w:t xml:space="preserve"> the virus is present in human milk (</w:t>
      </w:r>
      <w:r w:rsidR="004B1FA9">
        <w:rPr>
          <w:rFonts w:cstheme="minorHAnsi"/>
        </w:rPr>
        <w:t xml:space="preserve">the </w:t>
      </w:r>
      <w:r w:rsidR="00EF53BC">
        <w:rPr>
          <w:rFonts w:cstheme="minorHAnsi"/>
        </w:rPr>
        <w:t xml:space="preserve">percentage of SARS-CoV-2 positive women with positive milk samples), </w:t>
      </w:r>
      <w:r w:rsidR="004B1FA9">
        <w:rPr>
          <w:rFonts w:cstheme="minorHAnsi"/>
        </w:rPr>
        <w:t xml:space="preserve">2) </w:t>
      </w:r>
      <w:r w:rsidR="00EF53BC">
        <w:rPr>
          <w:rFonts w:cstheme="minorHAnsi"/>
        </w:rPr>
        <w:t xml:space="preserve">under what circumstances the virus appears in human milk, </w:t>
      </w:r>
      <w:r w:rsidR="004B1FA9">
        <w:rPr>
          <w:rFonts w:cstheme="minorHAnsi"/>
        </w:rPr>
        <w:t xml:space="preserve">and 3) </w:t>
      </w:r>
      <w:r>
        <w:rPr>
          <w:rFonts w:cstheme="minorHAnsi"/>
        </w:rPr>
        <w:t>whether the virus can be transmitted via breastfeeding</w:t>
      </w:r>
      <w:r w:rsidR="00EF53BC">
        <w:rPr>
          <w:rFonts w:cstheme="minorHAnsi"/>
        </w:rPr>
        <w:t xml:space="preserve"> and </w:t>
      </w:r>
      <w:r w:rsidR="004B1FA9">
        <w:rPr>
          <w:rFonts w:cstheme="minorHAnsi"/>
        </w:rPr>
        <w:t xml:space="preserve">if so, </w:t>
      </w:r>
      <w:r w:rsidR="00EF53BC">
        <w:rPr>
          <w:rFonts w:cstheme="minorHAnsi"/>
        </w:rPr>
        <w:t>whether transmission via breastfeeding can cause COVID-19 in breastfed infants</w:t>
      </w:r>
      <w:r>
        <w:rPr>
          <w:rFonts w:cstheme="minorHAnsi"/>
        </w:rPr>
        <w:t xml:space="preserve">. If anything, the continued need for rigorous research on this topic has become even more </w:t>
      </w:r>
      <w:r w:rsidR="004B1FA9">
        <w:rPr>
          <w:rFonts w:cstheme="minorHAnsi"/>
        </w:rPr>
        <w:t>clear</w:t>
      </w:r>
      <w:r>
        <w:rPr>
          <w:rFonts w:cstheme="minorHAnsi"/>
        </w:rPr>
        <w:t xml:space="preserve">. The need to understand the role that human milk plays or does not play in infant infection is critical, and we would like to reinforce our call to action: there remains an urgent need to conduct well-designed, controlled studies using optimized milk collection protocols and assays validated for human milk in a variety of globally representative populations. Until the complex interaction among maternal infection, lactation, feeding choices, and infant exposure/infection is better understood, developing evidence-based guidelines for breastfeeding women will remain impossible. </w:t>
      </w:r>
    </w:p>
    <w:p w14:paraId="7F5F6801" w14:textId="77777777" w:rsidR="00DE714F" w:rsidRDefault="00DE714F" w:rsidP="00DE714F">
      <w:pPr>
        <w:spacing w:line="360" w:lineRule="auto"/>
        <w:rPr>
          <w:rFonts w:cstheme="minorHAnsi"/>
        </w:rPr>
      </w:pPr>
    </w:p>
    <w:p w14:paraId="0C1AA923" w14:textId="77777777" w:rsidR="00D701AB" w:rsidRDefault="00D701AB">
      <w:pPr>
        <w:rPr>
          <w:rFonts w:cstheme="minorHAnsi"/>
          <w:b/>
          <w:bCs/>
        </w:rPr>
      </w:pPr>
      <w:r>
        <w:rPr>
          <w:rFonts w:cstheme="minorHAnsi"/>
          <w:b/>
          <w:bCs/>
        </w:rPr>
        <w:br w:type="page"/>
      </w:r>
    </w:p>
    <w:p w14:paraId="2152BDA1" w14:textId="2A07E64C" w:rsidR="00826007" w:rsidRPr="00DE714F" w:rsidRDefault="00524E09" w:rsidP="00DE714F">
      <w:pPr>
        <w:widowControl w:val="0"/>
        <w:autoSpaceDE w:val="0"/>
        <w:autoSpaceDN w:val="0"/>
        <w:adjustRightInd w:val="0"/>
        <w:spacing w:line="360" w:lineRule="auto"/>
        <w:ind w:left="480" w:hanging="480"/>
        <w:rPr>
          <w:rFonts w:cstheme="minorHAnsi"/>
          <w:b/>
          <w:bCs/>
        </w:rPr>
      </w:pPr>
      <w:r w:rsidRPr="00DE714F">
        <w:rPr>
          <w:rFonts w:cstheme="minorHAnsi"/>
          <w:b/>
          <w:bCs/>
        </w:rPr>
        <w:lastRenderedPageBreak/>
        <w:t>References</w:t>
      </w:r>
    </w:p>
    <w:p w14:paraId="70A076C0" w14:textId="7A0E7D85" w:rsidR="008A1CFF" w:rsidRPr="008A1CFF" w:rsidRDefault="00826007" w:rsidP="008A1CFF">
      <w:pPr>
        <w:widowControl w:val="0"/>
        <w:autoSpaceDE w:val="0"/>
        <w:autoSpaceDN w:val="0"/>
        <w:adjustRightInd w:val="0"/>
        <w:spacing w:line="360" w:lineRule="auto"/>
        <w:ind w:left="480" w:hanging="480"/>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8A1CFF" w:rsidRPr="008A1CFF">
        <w:rPr>
          <w:rFonts w:ascii="Calibri" w:hAnsi="Calibri" w:cs="Calibri"/>
          <w:noProof/>
          <w:szCs w:val="24"/>
        </w:rPr>
        <w:t xml:space="preserve">AlZaghal, L. A., AlZaghal, N., Alomari, S. O., Obeidat, N., Obeidat, B., &amp; Hayajneh, W. A. (2020). Multidisciplinary team management and cesarean delivery for a Jordanian woman infected with SARS-COV-2: A case report. </w:t>
      </w:r>
      <w:r w:rsidR="008A1CFF" w:rsidRPr="008A1CFF">
        <w:rPr>
          <w:rFonts w:ascii="Calibri" w:hAnsi="Calibri" w:cs="Calibri"/>
          <w:i/>
          <w:iCs/>
          <w:noProof/>
          <w:szCs w:val="24"/>
        </w:rPr>
        <w:t>Case Reports in Women’s Health</w:t>
      </w:r>
      <w:r w:rsidR="008A1CFF" w:rsidRPr="008A1CFF">
        <w:rPr>
          <w:rFonts w:ascii="Calibri" w:hAnsi="Calibri" w:cs="Calibri"/>
          <w:noProof/>
          <w:szCs w:val="24"/>
        </w:rPr>
        <w:t>, e00212. https://doi.org/10.1016/j.crwh.2020.e00212</w:t>
      </w:r>
    </w:p>
    <w:p w14:paraId="56F88F92"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Buonsenso, D., Costa, S., Sanguinetti, M., Cattani, P., Posteraro, B., Marchetti, S., … Valentini, P. (2020). Neonatal late onset infection with severe acute respiratory syndrome coronavirus 2. </w:t>
      </w:r>
      <w:r w:rsidRPr="008A1CFF">
        <w:rPr>
          <w:rFonts w:ascii="Calibri" w:hAnsi="Calibri" w:cs="Calibri"/>
          <w:i/>
          <w:iCs/>
          <w:noProof/>
          <w:szCs w:val="24"/>
        </w:rPr>
        <w:t>American Journal of Perinatology</w:t>
      </w:r>
      <w:r w:rsidRPr="008A1CFF">
        <w:rPr>
          <w:rFonts w:ascii="Calibri" w:hAnsi="Calibri" w:cs="Calibri"/>
          <w:noProof/>
          <w:szCs w:val="24"/>
        </w:rPr>
        <w:t>. https://doi.org/10.1055/s-0040-1710541</w:t>
      </w:r>
    </w:p>
    <w:p w14:paraId="18A8BC91"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De Socio, G. V., Malincarne, L., Arena, S., Troiani, S., Benedetti, S., Camilloni, B., … Francisci, D. (2020). Delivery in asymptomatic Italian woman with SARS-CoV-2 infection. </w:t>
      </w:r>
      <w:r w:rsidRPr="008A1CFF">
        <w:rPr>
          <w:rFonts w:ascii="Calibri" w:hAnsi="Calibri" w:cs="Calibri"/>
          <w:i/>
          <w:iCs/>
          <w:noProof/>
          <w:szCs w:val="24"/>
        </w:rPr>
        <w:t>Mediterranean Journal of Hematology and Infectious Diseases</w:t>
      </w:r>
      <w:r w:rsidRPr="008A1CFF">
        <w:rPr>
          <w:rFonts w:ascii="Calibri" w:hAnsi="Calibri" w:cs="Calibri"/>
          <w:noProof/>
          <w:szCs w:val="24"/>
        </w:rPr>
        <w:t xml:space="preserve">, </w:t>
      </w:r>
      <w:r w:rsidRPr="008A1CFF">
        <w:rPr>
          <w:rFonts w:ascii="Calibri" w:hAnsi="Calibri" w:cs="Calibri"/>
          <w:i/>
          <w:iCs/>
          <w:noProof/>
          <w:szCs w:val="24"/>
        </w:rPr>
        <w:t>12</w:t>
      </w:r>
      <w:r w:rsidRPr="008A1CFF">
        <w:rPr>
          <w:rFonts w:ascii="Calibri" w:hAnsi="Calibri" w:cs="Calibri"/>
          <w:noProof/>
          <w:szCs w:val="24"/>
        </w:rPr>
        <w:t>(1), e2020033. https://doi.org/10.4084/mjhid.2020.033</w:t>
      </w:r>
    </w:p>
    <w:p w14:paraId="1C56C911"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Gidlöf, S., Savchenko, J., Brune, T., &amp; Josefsson, H. (2020). COVID‐19 in pregnancy with comorbidities: more liberal testing strategy is needed. </w:t>
      </w:r>
      <w:r w:rsidRPr="008A1CFF">
        <w:rPr>
          <w:rFonts w:ascii="Calibri" w:hAnsi="Calibri" w:cs="Calibri"/>
          <w:i/>
          <w:iCs/>
          <w:noProof/>
          <w:szCs w:val="24"/>
        </w:rPr>
        <w:t>Acta Obstetricia et Gynecologica Scandinavica</w:t>
      </w:r>
      <w:r w:rsidRPr="008A1CFF">
        <w:rPr>
          <w:rFonts w:ascii="Calibri" w:hAnsi="Calibri" w:cs="Calibri"/>
          <w:noProof/>
          <w:szCs w:val="24"/>
        </w:rPr>
        <w:t>, aogs.13862. https://doi.org/10.1111/aogs.13862</w:t>
      </w:r>
    </w:p>
    <w:p w14:paraId="486C421B"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Groß, R., Conzelmann, C., Müller, J., Stenger, S., Steinhart, K., Kirchhoff, F., &amp; Münch, J. (2020). Detection of SARS-CoV-2 in human breast milk. </w:t>
      </w:r>
      <w:r w:rsidRPr="008A1CFF">
        <w:rPr>
          <w:rFonts w:ascii="Calibri" w:hAnsi="Calibri" w:cs="Calibri"/>
          <w:i/>
          <w:iCs/>
          <w:noProof/>
          <w:szCs w:val="24"/>
        </w:rPr>
        <w:t>MedRxiv</w:t>
      </w:r>
      <w:r w:rsidRPr="008A1CFF">
        <w:rPr>
          <w:rFonts w:ascii="Calibri" w:hAnsi="Calibri" w:cs="Calibri"/>
          <w:noProof/>
          <w:szCs w:val="24"/>
        </w:rPr>
        <w:t>. https://doi.org/https://doi.org/10.1101/2020.04.28.20075523</w:t>
      </w:r>
    </w:p>
    <w:p w14:paraId="7C30D0BC"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Han, M. S., Seong, M.-W., Heo, E. Y., Park, J. H., Kim, N., Shin, S., … Choi, E. H. (2020). Sequential analysis of viral load in a neonate and her mother infected with SARS-CoV-2. </w:t>
      </w:r>
      <w:r w:rsidRPr="008A1CFF">
        <w:rPr>
          <w:rFonts w:ascii="Calibri" w:hAnsi="Calibri" w:cs="Calibri"/>
          <w:i/>
          <w:iCs/>
          <w:noProof/>
          <w:szCs w:val="24"/>
        </w:rPr>
        <w:t>Clinical Infectious Diseases</w:t>
      </w:r>
      <w:r w:rsidRPr="008A1CFF">
        <w:rPr>
          <w:rFonts w:ascii="Calibri" w:hAnsi="Calibri" w:cs="Calibri"/>
          <w:noProof/>
          <w:szCs w:val="24"/>
        </w:rPr>
        <w:t>. https://doi.org/10.1093/cid/ciaa447</w:t>
      </w:r>
    </w:p>
    <w:p w14:paraId="77C4AEB6"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Kalafat, E., Yaprak, E., Cinar, G., Varli, B., Ozisik, S., Uzun, C., … Koc, A. (2020). Lung ultrasound and computed tomographic findings in pregnant woman with COVID-19. </w:t>
      </w:r>
      <w:r w:rsidRPr="008A1CFF">
        <w:rPr>
          <w:rFonts w:ascii="Calibri" w:hAnsi="Calibri" w:cs="Calibri"/>
          <w:i/>
          <w:iCs/>
          <w:noProof/>
          <w:szCs w:val="24"/>
        </w:rPr>
        <w:t>Ultrasound in Obstetrics &amp; Gynecology</w:t>
      </w:r>
      <w:r w:rsidRPr="008A1CFF">
        <w:rPr>
          <w:rFonts w:ascii="Calibri" w:hAnsi="Calibri" w:cs="Calibri"/>
          <w:noProof/>
          <w:szCs w:val="24"/>
        </w:rPr>
        <w:t>. https://doi.org/10.1002/uog.22034</w:t>
      </w:r>
    </w:p>
    <w:p w14:paraId="4F6F640B"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Li, Yang, Zhao, R., Zheng, S., Chen, X., Wang, J., Sheng, X., … Sheng, J. (2020). Lack of vertical transmission of severe acute respiratory syndrome coronavirus 2, China. </w:t>
      </w:r>
      <w:r w:rsidRPr="008A1CFF">
        <w:rPr>
          <w:rFonts w:ascii="Calibri" w:hAnsi="Calibri" w:cs="Calibri"/>
          <w:i/>
          <w:iCs/>
          <w:noProof/>
          <w:szCs w:val="24"/>
        </w:rPr>
        <w:t>Emerging Infectious Diseases</w:t>
      </w:r>
      <w:r w:rsidRPr="008A1CFF">
        <w:rPr>
          <w:rFonts w:ascii="Calibri" w:hAnsi="Calibri" w:cs="Calibri"/>
          <w:noProof/>
          <w:szCs w:val="24"/>
        </w:rPr>
        <w:t xml:space="preserve">, </w:t>
      </w:r>
      <w:r w:rsidRPr="008A1CFF">
        <w:rPr>
          <w:rFonts w:ascii="Calibri" w:hAnsi="Calibri" w:cs="Calibri"/>
          <w:i/>
          <w:iCs/>
          <w:noProof/>
          <w:szCs w:val="24"/>
        </w:rPr>
        <w:t>26</w:t>
      </w:r>
      <w:r w:rsidRPr="008A1CFF">
        <w:rPr>
          <w:rFonts w:ascii="Calibri" w:hAnsi="Calibri" w:cs="Calibri"/>
          <w:noProof/>
          <w:szCs w:val="24"/>
        </w:rPr>
        <w:t>(6). https://doi.org/10.3201/eid2606.200287</w:t>
      </w:r>
    </w:p>
    <w:p w14:paraId="7F5DD16F"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Li, Youjiang, Hu, Y., Yu, Y., Zhang, X., Li, B., Wu, J., … Xu, J. (2020). Positive result of Sars‐Cov‐2 in faeces and sputum from discharged patient with COVID‐19 in Yiwu, China. </w:t>
      </w:r>
      <w:r w:rsidRPr="008A1CFF">
        <w:rPr>
          <w:rFonts w:ascii="Calibri" w:hAnsi="Calibri" w:cs="Calibri"/>
          <w:i/>
          <w:iCs/>
          <w:noProof/>
          <w:szCs w:val="24"/>
        </w:rPr>
        <w:t>Journal of Medical Virology</w:t>
      </w:r>
      <w:r w:rsidRPr="008A1CFF">
        <w:rPr>
          <w:rFonts w:ascii="Calibri" w:hAnsi="Calibri" w:cs="Calibri"/>
          <w:noProof/>
          <w:szCs w:val="24"/>
        </w:rPr>
        <w:t>. https://doi.org/10.1002/jmv.25905</w:t>
      </w:r>
    </w:p>
    <w:p w14:paraId="4D388E8D"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t xml:space="preserve">Wu, Y., Liu, C., Dong, L., Zhang, C., Chen, Y., Liu, J., … Huang, H. (2020). Coronavirus disease 2019 among pregnant Chinese women: case series data on the safety of vaginal birth and breastfeeding. </w:t>
      </w:r>
      <w:r w:rsidRPr="008A1CFF">
        <w:rPr>
          <w:rFonts w:ascii="Calibri" w:hAnsi="Calibri" w:cs="Calibri"/>
          <w:i/>
          <w:iCs/>
          <w:noProof/>
          <w:szCs w:val="24"/>
        </w:rPr>
        <w:t>BJOG: An International Journal of Obstetrics and Gynaecology</w:t>
      </w:r>
      <w:r w:rsidRPr="008A1CFF">
        <w:rPr>
          <w:rFonts w:ascii="Calibri" w:hAnsi="Calibri" w:cs="Calibri"/>
          <w:noProof/>
          <w:szCs w:val="24"/>
        </w:rPr>
        <w:t>. https://doi.org/10.1111/1471-0528.16276</w:t>
      </w:r>
    </w:p>
    <w:p w14:paraId="0DC1A18D"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szCs w:val="24"/>
        </w:rPr>
      </w:pPr>
      <w:r w:rsidRPr="008A1CFF">
        <w:rPr>
          <w:rFonts w:ascii="Calibri" w:hAnsi="Calibri" w:cs="Calibri"/>
          <w:noProof/>
          <w:szCs w:val="24"/>
        </w:rPr>
        <w:lastRenderedPageBreak/>
        <w:t xml:space="preserve">Xiong, X., Wei, H., Zhang, Z., Chang, J., Ma, X., Gao, X., … Pang, Q. (2020). Vaginal delivery report of a healthy neonate born to a convalescent mother with COVID­19. </w:t>
      </w:r>
      <w:r w:rsidRPr="008A1CFF">
        <w:rPr>
          <w:rFonts w:ascii="Calibri" w:hAnsi="Calibri" w:cs="Calibri"/>
          <w:i/>
          <w:iCs/>
          <w:noProof/>
          <w:szCs w:val="24"/>
        </w:rPr>
        <w:t>Journal of Medical Virology</w:t>
      </w:r>
      <w:r w:rsidRPr="008A1CFF">
        <w:rPr>
          <w:rFonts w:ascii="Calibri" w:hAnsi="Calibri" w:cs="Calibri"/>
          <w:noProof/>
          <w:szCs w:val="24"/>
        </w:rPr>
        <w:t>. https://doi.org/10.1002/jmv.25857</w:t>
      </w:r>
    </w:p>
    <w:p w14:paraId="585F4808" w14:textId="77777777" w:rsidR="008A1CFF" w:rsidRPr="008A1CFF" w:rsidRDefault="008A1CFF" w:rsidP="008A1CFF">
      <w:pPr>
        <w:widowControl w:val="0"/>
        <w:autoSpaceDE w:val="0"/>
        <w:autoSpaceDN w:val="0"/>
        <w:adjustRightInd w:val="0"/>
        <w:spacing w:line="360" w:lineRule="auto"/>
        <w:ind w:left="480" w:hanging="480"/>
        <w:rPr>
          <w:rFonts w:ascii="Calibri" w:hAnsi="Calibri" w:cs="Calibri"/>
          <w:noProof/>
        </w:rPr>
      </w:pPr>
      <w:r w:rsidRPr="008A1CFF">
        <w:rPr>
          <w:rFonts w:ascii="Calibri" w:hAnsi="Calibri" w:cs="Calibri"/>
          <w:noProof/>
          <w:szCs w:val="24"/>
        </w:rPr>
        <w:t xml:space="preserve">Yin, M.-Z., Zhang, L., Deng, G.-T., Han, C.-F., Shen, M.-X., Sun, H.-Y., … Chen, X. (2020). Severe acute respiratory syndrome coronavirus 2 (SARS-CoV-2) infection during pregnancy in China: a retrospective cohort study. </w:t>
      </w:r>
      <w:r w:rsidRPr="008A1CFF">
        <w:rPr>
          <w:rFonts w:ascii="Calibri" w:hAnsi="Calibri" w:cs="Calibri"/>
          <w:i/>
          <w:iCs/>
          <w:noProof/>
          <w:szCs w:val="24"/>
        </w:rPr>
        <w:t>MedRxiv</w:t>
      </w:r>
      <w:r w:rsidRPr="008A1CFF">
        <w:rPr>
          <w:rFonts w:ascii="Calibri" w:hAnsi="Calibri" w:cs="Calibri"/>
          <w:noProof/>
          <w:szCs w:val="24"/>
        </w:rPr>
        <w:t>, 2020.04.07.20053744. https://doi.org/10.1101/2020.04.07.20053744</w:t>
      </w:r>
    </w:p>
    <w:p w14:paraId="2A74D899" w14:textId="38C21141" w:rsidR="00B21E2A" w:rsidRDefault="00826007" w:rsidP="008A1CFF">
      <w:pPr>
        <w:widowControl w:val="0"/>
        <w:autoSpaceDE w:val="0"/>
        <w:autoSpaceDN w:val="0"/>
        <w:adjustRightInd w:val="0"/>
        <w:spacing w:line="360" w:lineRule="auto"/>
        <w:ind w:left="480" w:hanging="480"/>
      </w:pPr>
      <w:r>
        <w:rPr>
          <w:rFonts w:cstheme="minorHAnsi"/>
        </w:rPr>
        <w:fldChar w:fldCharType="end"/>
      </w:r>
    </w:p>
    <w:sectPr w:rsidR="00B21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2B2"/>
    <w:rsid w:val="0000542D"/>
    <w:rsid w:val="00064465"/>
    <w:rsid w:val="0007292A"/>
    <w:rsid w:val="00084279"/>
    <w:rsid w:val="000929B9"/>
    <w:rsid w:val="000945EA"/>
    <w:rsid w:val="00114A90"/>
    <w:rsid w:val="00165137"/>
    <w:rsid w:val="00237973"/>
    <w:rsid w:val="00255E9F"/>
    <w:rsid w:val="002F0825"/>
    <w:rsid w:val="003637F2"/>
    <w:rsid w:val="0039210C"/>
    <w:rsid w:val="00454285"/>
    <w:rsid w:val="004B0907"/>
    <w:rsid w:val="004B1FA9"/>
    <w:rsid w:val="00503549"/>
    <w:rsid w:val="005169AC"/>
    <w:rsid w:val="00524E09"/>
    <w:rsid w:val="00546424"/>
    <w:rsid w:val="0056782F"/>
    <w:rsid w:val="005E4C24"/>
    <w:rsid w:val="005F1C20"/>
    <w:rsid w:val="00600D31"/>
    <w:rsid w:val="0060329B"/>
    <w:rsid w:val="00677900"/>
    <w:rsid w:val="006A5DF9"/>
    <w:rsid w:val="006B288F"/>
    <w:rsid w:val="00744A4C"/>
    <w:rsid w:val="00766D1B"/>
    <w:rsid w:val="007735B6"/>
    <w:rsid w:val="00776571"/>
    <w:rsid w:val="007A0F62"/>
    <w:rsid w:val="007C3817"/>
    <w:rsid w:val="00826007"/>
    <w:rsid w:val="00880A9C"/>
    <w:rsid w:val="008A1CFF"/>
    <w:rsid w:val="008C18B7"/>
    <w:rsid w:val="008D3D2E"/>
    <w:rsid w:val="009527FF"/>
    <w:rsid w:val="0096523B"/>
    <w:rsid w:val="009A1CBD"/>
    <w:rsid w:val="009A2855"/>
    <w:rsid w:val="00A149A3"/>
    <w:rsid w:val="00AB0630"/>
    <w:rsid w:val="00AE26B3"/>
    <w:rsid w:val="00AE478A"/>
    <w:rsid w:val="00AF67F8"/>
    <w:rsid w:val="00B10040"/>
    <w:rsid w:val="00B21E2A"/>
    <w:rsid w:val="00B264E2"/>
    <w:rsid w:val="00B53DB4"/>
    <w:rsid w:val="00BB357A"/>
    <w:rsid w:val="00BE04D4"/>
    <w:rsid w:val="00BE3E53"/>
    <w:rsid w:val="00C43984"/>
    <w:rsid w:val="00C52365"/>
    <w:rsid w:val="00CA0832"/>
    <w:rsid w:val="00CE6E35"/>
    <w:rsid w:val="00D701AB"/>
    <w:rsid w:val="00DD4175"/>
    <w:rsid w:val="00DE714F"/>
    <w:rsid w:val="00E007C8"/>
    <w:rsid w:val="00E94EC3"/>
    <w:rsid w:val="00E95DC2"/>
    <w:rsid w:val="00EA46EB"/>
    <w:rsid w:val="00EF4B76"/>
    <w:rsid w:val="00EF53BC"/>
    <w:rsid w:val="00F002C0"/>
    <w:rsid w:val="00F15D46"/>
    <w:rsid w:val="00F44EC2"/>
    <w:rsid w:val="00F50EC4"/>
    <w:rsid w:val="00FE60F6"/>
    <w:rsid w:val="00FF677D"/>
    <w:rsid w:val="00FF72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C9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08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082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F0825"/>
    <w:rPr>
      <w:sz w:val="16"/>
      <w:szCs w:val="16"/>
    </w:rPr>
  </w:style>
  <w:style w:type="paragraph" w:styleId="CommentText">
    <w:name w:val="annotation text"/>
    <w:basedOn w:val="Normal"/>
    <w:link w:val="CommentTextChar"/>
    <w:uiPriority w:val="99"/>
    <w:semiHidden/>
    <w:unhideWhenUsed/>
    <w:rsid w:val="002F0825"/>
    <w:rPr>
      <w:sz w:val="20"/>
      <w:szCs w:val="20"/>
    </w:rPr>
  </w:style>
  <w:style w:type="character" w:customStyle="1" w:styleId="CommentTextChar">
    <w:name w:val="Comment Text Char"/>
    <w:basedOn w:val="DefaultParagraphFont"/>
    <w:link w:val="CommentText"/>
    <w:uiPriority w:val="99"/>
    <w:semiHidden/>
    <w:rsid w:val="002F0825"/>
    <w:rPr>
      <w:sz w:val="20"/>
      <w:szCs w:val="20"/>
    </w:rPr>
  </w:style>
  <w:style w:type="paragraph" w:styleId="CommentSubject">
    <w:name w:val="annotation subject"/>
    <w:basedOn w:val="CommentText"/>
    <w:next w:val="CommentText"/>
    <w:link w:val="CommentSubjectChar"/>
    <w:uiPriority w:val="99"/>
    <w:semiHidden/>
    <w:unhideWhenUsed/>
    <w:rsid w:val="002F0825"/>
    <w:rPr>
      <w:b/>
      <w:bCs/>
    </w:rPr>
  </w:style>
  <w:style w:type="character" w:customStyle="1" w:styleId="CommentSubjectChar">
    <w:name w:val="Comment Subject Char"/>
    <w:basedOn w:val="CommentTextChar"/>
    <w:link w:val="CommentSubject"/>
    <w:uiPriority w:val="99"/>
    <w:semiHidden/>
    <w:rsid w:val="002F0825"/>
    <w:rPr>
      <w:b/>
      <w:bCs/>
      <w:sz w:val="20"/>
      <w:szCs w:val="20"/>
    </w:rPr>
  </w:style>
  <w:style w:type="character" w:styleId="Hyperlink">
    <w:name w:val="Hyperlink"/>
    <w:basedOn w:val="DefaultParagraphFont"/>
    <w:uiPriority w:val="99"/>
    <w:semiHidden/>
    <w:unhideWhenUsed/>
    <w:rsid w:val="0056782F"/>
    <w:rPr>
      <w:color w:val="0000FF"/>
      <w:u w:val="single"/>
    </w:rPr>
  </w:style>
  <w:style w:type="character" w:customStyle="1" w:styleId="highlight">
    <w:name w:val="highlight"/>
    <w:basedOn w:val="DefaultParagraphFont"/>
    <w:rsid w:val="00E007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082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082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F0825"/>
    <w:rPr>
      <w:sz w:val="16"/>
      <w:szCs w:val="16"/>
    </w:rPr>
  </w:style>
  <w:style w:type="paragraph" w:styleId="CommentText">
    <w:name w:val="annotation text"/>
    <w:basedOn w:val="Normal"/>
    <w:link w:val="CommentTextChar"/>
    <w:uiPriority w:val="99"/>
    <w:semiHidden/>
    <w:unhideWhenUsed/>
    <w:rsid w:val="002F0825"/>
    <w:rPr>
      <w:sz w:val="20"/>
      <w:szCs w:val="20"/>
    </w:rPr>
  </w:style>
  <w:style w:type="character" w:customStyle="1" w:styleId="CommentTextChar">
    <w:name w:val="Comment Text Char"/>
    <w:basedOn w:val="DefaultParagraphFont"/>
    <w:link w:val="CommentText"/>
    <w:uiPriority w:val="99"/>
    <w:semiHidden/>
    <w:rsid w:val="002F0825"/>
    <w:rPr>
      <w:sz w:val="20"/>
      <w:szCs w:val="20"/>
    </w:rPr>
  </w:style>
  <w:style w:type="paragraph" w:styleId="CommentSubject">
    <w:name w:val="annotation subject"/>
    <w:basedOn w:val="CommentText"/>
    <w:next w:val="CommentText"/>
    <w:link w:val="CommentSubjectChar"/>
    <w:uiPriority w:val="99"/>
    <w:semiHidden/>
    <w:unhideWhenUsed/>
    <w:rsid w:val="002F0825"/>
    <w:rPr>
      <w:b/>
      <w:bCs/>
    </w:rPr>
  </w:style>
  <w:style w:type="character" w:customStyle="1" w:styleId="CommentSubjectChar">
    <w:name w:val="Comment Subject Char"/>
    <w:basedOn w:val="CommentTextChar"/>
    <w:link w:val="CommentSubject"/>
    <w:uiPriority w:val="99"/>
    <w:semiHidden/>
    <w:rsid w:val="002F0825"/>
    <w:rPr>
      <w:b/>
      <w:bCs/>
      <w:sz w:val="20"/>
      <w:szCs w:val="20"/>
    </w:rPr>
  </w:style>
  <w:style w:type="character" w:styleId="Hyperlink">
    <w:name w:val="Hyperlink"/>
    <w:basedOn w:val="DefaultParagraphFont"/>
    <w:uiPriority w:val="99"/>
    <w:semiHidden/>
    <w:unhideWhenUsed/>
    <w:rsid w:val="0056782F"/>
    <w:rPr>
      <w:color w:val="0000FF"/>
      <w:u w:val="single"/>
    </w:rPr>
  </w:style>
  <w:style w:type="character" w:customStyle="1" w:styleId="highlight">
    <w:name w:val="highlight"/>
    <w:basedOn w:val="DefaultParagraphFont"/>
    <w:rsid w:val="00E00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25946">
      <w:bodyDiv w:val="1"/>
      <w:marLeft w:val="0"/>
      <w:marRight w:val="0"/>
      <w:marTop w:val="0"/>
      <w:marBottom w:val="0"/>
      <w:divBdr>
        <w:top w:val="none" w:sz="0" w:space="0" w:color="auto"/>
        <w:left w:val="none" w:sz="0" w:space="0" w:color="auto"/>
        <w:bottom w:val="none" w:sz="0" w:space="0" w:color="auto"/>
        <w:right w:val="none" w:sz="0" w:space="0" w:color="auto"/>
      </w:divBdr>
    </w:div>
    <w:div w:id="223296187">
      <w:bodyDiv w:val="1"/>
      <w:marLeft w:val="0"/>
      <w:marRight w:val="0"/>
      <w:marTop w:val="0"/>
      <w:marBottom w:val="0"/>
      <w:divBdr>
        <w:top w:val="none" w:sz="0" w:space="0" w:color="auto"/>
        <w:left w:val="none" w:sz="0" w:space="0" w:color="auto"/>
        <w:bottom w:val="none" w:sz="0" w:space="0" w:color="auto"/>
        <w:right w:val="none" w:sz="0" w:space="0" w:color="auto"/>
      </w:divBdr>
    </w:div>
    <w:div w:id="246578832">
      <w:bodyDiv w:val="1"/>
      <w:marLeft w:val="0"/>
      <w:marRight w:val="0"/>
      <w:marTop w:val="0"/>
      <w:marBottom w:val="0"/>
      <w:divBdr>
        <w:top w:val="none" w:sz="0" w:space="0" w:color="auto"/>
        <w:left w:val="none" w:sz="0" w:space="0" w:color="auto"/>
        <w:bottom w:val="none" w:sz="0" w:space="0" w:color="auto"/>
        <w:right w:val="none" w:sz="0" w:space="0" w:color="auto"/>
      </w:divBdr>
    </w:div>
    <w:div w:id="318270605">
      <w:bodyDiv w:val="1"/>
      <w:marLeft w:val="0"/>
      <w:marRight w:val="0"/>
      <w:marTop w:val="0"/>
      <w:marBottom w:val="0"/>
      <w:divBdr>
        <w:top w:val="none" w:sz="0" w:space="0" w:color="auto"/>
        <w:left w:val="none" w:sz="0" w:space="0" w:color="auto"/>
        <w:bottom w:val="none" w:sz="0" w:space="0" w:color="auto"/>
        <w:right w:val="none" w:sz="0" w:space="0" w:color="auto"/>
      </w:divBdr>
    </w:div>
    <w:div w:id="1058935205">
      <w:bodyDiv w:val="1"/>
      <w:marLeft w:val="0"/>
      <w:marRight w:val="0"/>
      <w:marTop w:val="0"/>
      <w:marBottom w:val="0"/>
      <w:divBdr>
        <w:top w:val="none" w:sz="0" w:space="0" w:color="auto"/>
        <w:left w:val="none" w:sz="0" w:space="0" w:color="auto"/>
        <w:bottom w:val="none" w:sz="0" w:space="0" w:color="auto"/>
        <w:right w:val="none" w:sz="0" w:space="0" w:color="auto"/>
      </w:divBdr>
    </w:div>
    <w:div w:id="1339190735">
      <w:bodyDiv w:val="1"/>
      <w:marLeft w:val="0"/>
      <w:marRight w:val="0"/>
      <w:marTop w:val="0"/>
      <w:marBottom w:val="0"/>
      <w:divBdr>
        <w:top w:val="none" w:sz="0" w:space="0" w:color="auto"/>
        <w:left w:val="none" w:sz="0" w:space="0" w:color="auto"/>
        <w:bottom w:val="none" w:sz="0" w:space="0" w:color="auto"/>
        <w:right w:val="none" w:sz="0" w:space="0" w:color="auto"/>
      </w:divBdr>
    </w:div>
    <w:div w:id="1598558773">
      <w:bodyDiv w:val="1"/>
      <w:marLeft w:val="0"/>
      <w:marRight w:val="0"/>
      <w:marTop w:val="0"/>
      <w:marBottom w:val="0"/>
      <w:divBdr>
        <w:top w:val="none" w:sz="0" w:space="0" w:color="auto"/>
        <w:left w:val="none" w:sz="0" w:space="0" w:color="auto"/>
        <w:bottom w:val="none" w:sz="0" w:space="0" w:color="auto"/>
        <w:right w:val="none" w:sz="0" w:space="0" w:color="auto"/>
      </w:divBdr>
    </w:div>
    <w:div w:id="1761489082">
      <w:bodyDiv w:val="1"/>
      <w:marLeft w:val="0"/>
      <w:marRight w:val="0"/>
      <w:marTop w:val="0"/>
      <w:marBottom w:val="0"/>
      <w:divBdr>
        <w:top w:val="none" w:sz="0" w:space="0" w:color="auto"/>
        <w:left w:val="none" w:sz="0" w:space="0" w:color="auto"/>
        <w:bottom w:val="none" w:sz="0" w:space="0" w:color="auto"/>
        <w:right w:val="none" w:sz="0" w:space="0" w:color="auto"/>
      </w:divBdr>
    </w:div>
    <w:div w:id="1944916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F5E127-7B56-4134-9D95-EC4FC2131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075</Words>
  <Characters>46030</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ckey, Kimberly (kimberlyl@uidaho.edu)</dc:creator>
  <cp:lastModifiedBy>Quirit, Purple</cp:lastModifiedBy>
  <cp:revision>2</cp:revision>
  <dcterms:created xsi:type="dcterms:W3CDTF">2020-05-30T07:50:00Z</dcterms:created>
  <dcterms:modified xsi:type="dcterms:W3CDTF">2020-05-30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28118d-fa97-3dd4-a4f1-1520421a145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